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B236F" w14:textId="77777777" w:rsidR="00536EAA" w:rsidRPr="00536EAA" w:rsidRDefault="00536EAA" w:rsidP="00536EAA">
      <w:pPr>
        <w:spacing w:after="220" w:line="480" w:lineRule="auto"/>
        <w:rPr>
          <w:rFonts w:ascii="Calibri" w:eastAsia="MS Mincho" w:hAnsi="Calibri" w:cs="Calibri"/>
          <w:b/>
          <w:bCs/>
          <w:kern w:val="0"/>
          <w:sz w:val="32"/>
          <w:szCs w:val="36"/>
          <w:lang w:eastAsia="en-GB"/>
          <w14:ligatures w14:val="none"/>
        </w:rPr>
      </w:pPr>
      <w:r w:rsidRPr="00536EAA">
        <w:rPr>
          <w:rFonts w:ascii="Calibri" w:eastAsia="MS Mincho" w:hAnsi="Calibri" w:cs="Calibri"/>
          <w:b/>
          <w:bCs/>
          <w:kern w:val="0"/>
          <w:sz w:val="32"/>
          <w:szCs w:val="36"/>
          <w:lang w:eastAsia="en-GB"/>
          <w14:ligatures w14:val="none"/>
        </w:rPr>
        <w:t>Effect of once-daily ICS/LAMA/LABA triple therapy versus ICS/LABA on respiratory symptoms (E-RS: Asthma) in the CAPTAIN trial</w:t>
      </w:r>
    </w:p>
    <w:p w14:paraId="70DB2FDD" w14:textId="77777777" w:rsidR="00536EAA" w:rsidRPr="00536EAA" w:rsidRDefault="00536EAA" w:rsidP="00536EAA">
      <w:pPr>
        <w:spacing w:afterLines="120" w:after="288" w:line="480" w:lineRule="auto"/>
        <w:rPr>
          <w:rFonts w:ascii="Calibri" w:eastAsia="MS Mincho" w:hAnsi="Calibri" w:cs="Calibri"/>
          <w:kern w:val="0"/>
          <w:sz w:val="22"/>
          <w:szCs w:val="22"/>
          <w:lang w:eastAsia="en-GB"/>
          <w14:ligatures w14:val="none"/>
        </w:rPr>
      </w:pPr>
      <w:r w:rsidRPr="00536EAA">
        <w:rPr>
          <w:rFonts w:ascii="Calibri" w:eastAsia="MS Mincho" w:hAnsi="Calibri" w:cs="Calibri"/>
          <w:kern w:val="0"/>
          <w:sz w:val="22"/>
          <w:szCs w:val="22"/>
          <w:lang w:eastAsia="en-GB"/>
          <w14:ligatures w14:val="none"/>
        </w:rPr>
        <w:t xml:space="preserve">Emilio Pizzichini, MD, Guy Brusselle, MD, Jodie Crawford, MSc, Hiromasa Inoue, MD, </w:t>
      </w:r>
      <w:r w:rsidRPr="00536EAA">
        <w:rPr>
          <w:rFonts w:ascii="Calibri" w:eastAsia="MS Mincho" w:hAnsi="Calibri" w:cs="Calibri"/>
          <w:kern w:val="0"/>
          <w:sz w:val="22"/>
          <w:szCs w:val="22"/>
          <w:lang w:eastAsia="en-GB"/>
          <w14:ligatures w14:val="none"/>
        </w:rPr>
        <w:br/>
        <w:t xml:space="preserve">Huib A.M. Kerstjens, MD, John Oppenheimer, MD, Alberto Papi, MD, Ian D. Pavord, FMedSci, </w:t>
      </w:r>
      <w:r w:rsidRPr="00536EAA">
        <w:rPr>
          <w:rFonts w:ascii="Calibri" w:eastAsia="MS Mincho" w:hAnsi="Calibri" w:cs="Calibri"/>
          <w:kern w:val="0"/>
          <w:sz w:val="22"/>
          <w:szCs w:val="22"/>
          <w:lang w:eastAsia="en-GB"/>
          <w14:ligatures w14:val="none"/>
        </w:rPr>
        <w:br/>
        <w:t>David Slade, MD, Liza Yuanita, MD, Alison Moore, PhD</w:t>
      </w:r>
      <w:r w:rsidRPr="00536EAA">
        <w:rPr>
          <w:rFonts w:ascii="Calibri" w:eastAsia="MS Mincho" w:hAnsi="Calibri" w:cs="Calibri"/>
          <w:b/>
          <w:bCs/>
          <w:kern w:val="0"/>
          <w:sz w:val="32"/>
          <w:szCs w:val="36"/>
          <w:lang w:eastAsia="en-GB"/>
          <w14:ligatures w14:val="none"/>
        </w:rPr>
        <w:t xml:space="preserve">  </w:t>
      </w:r>
    </w:p>
    <w:p w14:paraId="23C8299F" w14:textId="77777777" w:rsidR="00536EAA" w:rsidRPr="00536EAA" w:rsidRDefault="00536EAA" w:rsidP="00536EAA">
      <w:pPr>
        <w:keepNext/>
        <w:spacing w:after="120" w:line="480" w:lineRule="auto"/>
        <w:outlineLvl w:val="0"/>
        <w:rPr>
          <w:rFonts w:ascii="Calibri" w:eastAsia="MS Mincho" w:hAnsi="Calibri" w:cs="Calibri"/>
          <w:b/>
          <w:bCs/>
          <w:kern w:val="0"/>
          <w:sz w:val="36"/>
          <w:lang w:eastAsia="en-GB"/>
          <w14:ligatures w14:val="none"/>
        </w:rPr>
      </w:pPr>
      <w:r w:rsidRPr="00536EAA">
        <w:rPr>
          <w:rFonts w:ascii="Calibri" w:eastAsia="MS Mincho" w:hAnsi="Calibri" w:cs="Calibri"/>
          <w:b/>
          <w:bCs/>
          <w:kern w:val="0"/>
          <w:sz w:val="32"/>
          <w:szCs w:val="22"/>
          <w:lang w:eastAsia="en-GB"/>
          <w14:ligatures w14:val="none"/>
        </w:rPr>
        <w:t>Supplementary Material</w:t>
      </w:r>
      <w:r w:rsidRPr="00536EAA">
        <w:rPr>
          <w:rFonts w:ascii="Calibri" w:eastAsia="MS Mincho" w:hAnsi="Calibri" w:cs="Calibri"/>
          <w:b/>
          <w:bCs/>
          <w:kern w:val="0"/>
          <w:sz w:val="36"/>
          <w:lang w:eastAsia="en-GB"/>
          <w14:ligatures w14:val="none"/>
        </w:rPr>
        <w:br w:type="page"/>
      </w:r>
    </w:p>
    <w:p w14:paraId="50F187CF" w14:textId="77777777" w:rsidR="00536EAA" w:rsidRDefault="00536EAA" w:rsidP="00536EAA">
      <w:pPr>
        <w:keepNext/>
        <w:spacing w:after="120" w:line="480" w:lineRule="auto"/>
        <w:outlineLvl w:val="2"/>
        <w:rPr>
          <w:rFonts w:ascii="Calibri" w:eastAsia="MS Mincho" w:hAnsi="Calibri" w:cs="Calibri"/>
          <w:b/>
          <w:i/>
          <w:kern w:val="0"/>
          <w:szCs w:val="28"/>
          <w:lang w:eastAsia="en-GB"/>
          <w14:ligatures w14:val="none"/>
        </w:rPr>
      </w:pPr>
      <w:r w:rsidRPr="00536EAA">
        <w:rPr>
          <w:rFonts w:ascii="Calibri" w:eastAsia="MS Mincho" w:hAnsi="Calibri" w:cs="Calibri"/>
          <w:b/>
          <w:i/>
          <w:kern w:val="0"/>
          <w:szCs w:val="28"/>
          <w:lang w:eastAsia="en-GB"/>
          <w14:ligatures w14:val="none"/>
        </w:rPr>
        <w:lastRenderedPageBreak/>
        <w:t>Supplementary Figure 1. Unpooled E-RS: Asthma total and domain scores at</w:t>
      </w:r>
      <w:r w:rsidRPr="00536EAA">
        <w:rPr>
          <w:rFonts w:ascii="Calibri" w:eastAsia="MS Mincho" w:hAnsi="Calibri" w:cs="Calibri"/>
          <w:b/>
          <w:i/>
          <w:kern w:val="0"/>
          <w:szCs w:val="28"/>
          <w:lang w:eastAsia="en-GB"/>
          <w14:ligatures w14:val="none"/>
        </w:rPr>
        <w:br/>
        <w:t xml:space="preserve"> Weeks 21–24* (post hoc analysis</w:t>
      </w:r>
      <w:r w:rsidRPr="00536EAA">
        <w:rPr>
          <w:rFonts w:ascii="Calibri" w:eastAsia="MS Mincho" w:hAnsi="Calibri" w:cs="Calibri"/>
          <w:b/>
          <w:i/>
          <w:kern w:val="0"/>
          <w:szCs w:val="28"/>
          <w:vertAlign w:val="superscript"/>
          <w:lang w:eastAsia="en-GB"/>
          <w14:ligatures w14:val="none"/>
        </w:rPr>
        <w:t>†</w:t>
      </w:r>
      <w:r w:rsidRPr="00536EAA">
        <w:rPr>
          <w:rFonts w:ascii="Calibri" w:eastAsia="MS Mincho" w:hAnsi="Calibri" w:cs="Calibri"/>
          <w:b/>
          <w:i/>
          <w:kern w:val="0"/>
          <w:szCs w:val="28"/>
          <w:lang w:eastAsia="en-GB"/>
          <w14:ligatures w14:val="none"/>
        </w:rPr>
        <w:t>)</w:t>
      </w:r>
    </w:p>
    <w:p w14:paraId="64290CE2" w14:textId="5D24DA6F" w:rsidR="00F842DE" w:rsidRPr="00536EAA" w:rsidRDefault="00F842DE" w:rsidP="00536EAA">
      <w:pPr>
        <w:keepNext/>
        <w:spacing w:after="120" w:line="480" w:lineRule="auto"/>
        <w:outlineLvl w:val="2"/>
        <w:rPr>
          <w:rFonts w:ascii="Calibri" w:eastAsia="MS Mincho" w:hAnsi="Calibri" w:cs="Calibri"/>
          <w:b/>
          <w:i/>
          <w:kern w:val="0"/>
          <w:szCs w:val="28"/>
          <w:lang w:eastAsia="en-GB"/>
          <w14:ligatures w14:val="none"/>
        </w:rPr>
      </w:pPr>
      <w:r>
        <w:rPr>
          <w:noProof/>
        </w:rPr>
        <w:drawing>
          <wp:inline distT="0" distB="0" distL="0" distR="0" wp14:anchorId="383B92FD" wp14:editId="13A71A68">
            <wp:extent cx="5732145" cy="3724910"/>
            <wp:effectExtent l="0" t="0" r="1905" b="8890"/>
            <wp:docPr id="4566636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72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6C989" w14:textId="77777777" w:rsidR="00536EAA" w:rsidRPr="00536EAA" w:rsidRDefault="00536EAA" w:rsidP="00536EAA">
      <w:pPr>
        <w:spacing w:afterLines="120" w:after="288" w:line="480" w:lineRule="auto"/>
        <w:rPr>
          <w:rFonts w:ascii="Calibri" w:eastAsia="SimSun" w:hAnsi="Calibri" w:cs="Calibri"/>
          <w:kern w:val="0"/>
          <w:sz w:val="22"/>
          <w:lang w:eastAsia="en-GB"/>
          <w14:ligatures w14:val="none"/>
        </w:rPr>
      </w:pPr>
      <w:r w:rsidRPr="00536EAA">
        <w:rPr>
          <w:rFonts w:ascii="Calibri" w:eastAsia="SimSun" w:hAnsi="Calibri" w:cs="Calibri"/>
          <w:kern w:val="0"/>
          <w:sz w:val="22"/>
          <w:lang w:eastAsia="en-GB"/>
          <w14:ligatures w14:val="none"/>
        </w:rPr>
        <w:t xml:space="preserve">*Patients with analyzable data at Weeks 21–24; </w:t>
      </w:r>
      <w:r w:rsidRPr="00536EAA">
        <w:rPr>
          <w:rFonts w:ascii="Calibri" w:eastAsia="SimSun" w:hAnsi="Calibri" w:cs="Calibri"/>
          <w:kern w:val="0"/>
          <w:sz w:val="22"/>
          <w:vertAlign w:val="superscript"/>
          <w:lang w:eastAsia="en-GB"/>
          <w14:ligatures w14:val="none"/>
        </w:rPr>
        <w:t>†</w:t>
      </w:r>
      <w:r w:rsidRPr="00536EAA">
        <w:rPr>
          <w:rFonts w:ascii="Calibri" w:eastAsia="SimSun" w:hAnsi="Calibri" w:cs="Calibri"/>
          <w:kern w:val="0"/>
          <w:sz w:val="22"/>
          <w:lang w:eastAsia="en-GB"/>
          <w14:ligatures w14:val="none"/>
        </w:rPr>
        <w:t>unpooled analyses of E-RS: Asthma total scores were prespecified; analyses of individual domains were post hoc.</w:t>
      </w:r>
    </w:p>
    <w:p w14:paraId="576E4B69" w14:textId="77777777" w:rsidR="00536EAA" w:rsidRPr="00536EAA" w:rsidRDefault="00536EAA" w:rsidP="00536EAA">
      <w:pPr>
        <w:spacing w:afterLines="120" w:after="288" w:line="480" w:lineRule="auto"/>
        <w:rPr>
          <w:rFonts w:ascii="Calibri" w:eastAsia="SimSun" w:hAnsi="Calibri" w:cs="Calibri"/>
          <w:kern w:val="0"/>
          <w:sz w:val="22"/>
          <w:lang w:eastAsia="en-GB"/>
          <w14:ligatures w14:val="none"/>
        </w:rPr>
      </w:pPr>
      <w:r w:rsidRPr="00536EAA">
        <w:rPr>
          <w:rFonts w:ascii="Calibri" w:eastAsia="SimSun" w:hAnsi="Calibri" w:cs="Calibri"/>
          <w:kern w:val="0"/>
          <w:sz w:val="22"/>
          <w:lang w:eastAsia="en-GB"/>
          <w14:ligatures w14:val="none"/>
        </w:rPr>
        <w:t>The MCID for improvement in E-RS: Asthma total score of ≥2.0 units (decrease) from baseline at Weeks 21–24 is indicated by the vertical dashed line.</w:t>
      </w:r>
    </w:p>
    <w:p w14:paraId="3D4FCF4A" w14:textId="77777777" w:rsidR="00536EAA" w:rsidRPr="00536EAA" w:rsidRDefault="00536EAA" w:rsidP="00536EAA">
      <w:pPr>
        <w:spacing w:afterLines="120" w:after="288" w:line="480" w:lineRule="auto"/>
        <w:rPr>
          <w:rFonts w:ascii="Calibri" w:eastAsia="MS Mincho" w:hAnsi="Calibri" w:cs="Calibri"/>
          <w:kern w:val="0"/>
          <w:sz w:val="22"/>
          <w:lang w:eastAsia="en-GB"/>
          <w14:ligatures w14:val="none"/>
        </w:rPr>
      </w:pPr>
      <w:r w:rsidRPr="00536EAA">
        <w:rPr>
          <w:rFonts w:ascii="Calibri" w:eastAsia="SimSun" w:hAnsi="Calibri" w:cs="Calibri"/>
          <w:kern w:val="0"/>
          <w:sz w:val="22"/>
          <w:lang w:eastAsia="en-GB"/>
          <w14:ligatures w14:val="none"/>
        </w:rPr>
        <w:t xml:space="preserve">CI, confidence interval; E-RS, Evaluating Respiratory Symptoms; FF, fluticasone furoate; LS, least squares; MCID, </w:t>
      </w:r>
      <w:r w:rsidRPr="00536EAA">
        <w:rPr>
          <w:rFonts w:ascii="Calibri" w:eastAsia="MS Mincho" w:hAnsi="Calibri" w:cs="Calibri"/>
          <w:kern w:val="0"/>
          <w:sz w:val="22"/>
          <w:lang w:eastAsia="en-GB"/>
          <w14:ligatures w14:val="none"/>
        </w:rPr>
        <w:t xml:space="preserve">minimum clinically important difference; </w:t>
      </w:r>
      <w:r w:rsidRPr="00536EAA">
        <w:rPr>
          <w:rFonts w:ascii="Calibri" w:eastAsia="SimSun" w:hAnsi="Calibri" w:cs="Calibri"/>
          <w:kern w:val="0"/>
          <w:sz w:val="22"/>
          <w:lang w:eastAsia="en-GB"/>
          <w14:ligatures w14:val="none"/>
        </w:rPr>
        <w:t>RS, Respiratory Symptoms; UMEC, umeclidinium; VI, vilanterol.</w:t>
      </w:r>
    </w:p>
    <w:p w14:paraId="39D0230C" w14:textId="77777777" w:rsidR="00536EAA" w:rsidRPr="00536EAA" w:rsidRDefault="00536EAA" w:rsidP="00536EAA">
      <w:pPr>
        <w:keepNext/>
        <w:spacing w:after="120" w:line="480" w:lineRule="auto"/>
        <w:outlineLvl w:val="2"/>
        <w:rPr>
          <w:rFonts w:ascii="Calibri" w:eastAsia="MS Mincho" w:hAnsi="Calibri" w:cs="Calibri"/>
          <w:b/>
          <w:iCs/>
          <w:kern w:val="0"/>
          <w:szCs w:val="28"/>
          <w:lang w:eastAsia="en-GB"/>
          <w14:ligatures w14:val="none"/>
        </w:rPr>
      </w:pPr>
    </w:p>
    <w:p w14:paraId="00DD630C" w14:textId="77777777" w:rsidR="00536EAA" w:rsidRPr="00536EAA" w:rsidRDefault="00536EAA" w:rsidP="00536EAA">
      <w:pPr>
        <w:spacing w:after="0" w:line="240" w:lineRule="auto"/>
        <w:rPr>
          <w:rFonts w:ascii="Calibri" w:eastAsia="MS Mincho" w:hAnsi="Calibri" w:cs="Calibri"/>
          <w:bCs/>
          <w:i/>
          <w:noProof/>
          <w:kern w:val="0"/>
          <w:sz w:val="22"/>
          <w:lang w:eastAsia="en-GB"/>
          <w14:ligatures w14:val="none"/>
        </w:rPr>
      </w:pPr>
      <w:r w:rsidRPr="00536EAA">
        <w:rPr>
          <w:rFonts w:ascii="Calibri" w:eastAsia="MS Mincho" w:hAnsi="Calibri" w:cs="Calibri"/>
          <w:noProof/>
          <w:kern w:val="0"/>
          <w:sz w:val="22"/>
          <w:lang w:eastAsia="en-GB"/>
          <w14:ligatures w14:val="none"/>
        </w:rPr>
        <w:br w:type="page"/>
      </w:r>
    </w:p>
    <w:p w14:paraId="482D751D" w14:textId="77777777" w:rsidR="00536EAA" w:rsidRPr="00536EAA" w:rsidRDefault="00536EAA" w:rsidP="00536EAA">
      <w:pPr>
        <w:keepNext/>
        <w:spacing w:after="120" w:line="480" w:lineRule="auto"/>
        <w:outlineLvl w:val="2"/>
        <w:rPr>
          <w:rFonts w:ascii="Calibri" w:eastAsia="MS Mincho" w:hAnsi="Calibri" w:cs="Calibri"/>
          <w:b/>
          <w:i/>
          <w:kern w:val="0"/>
          <w:szCs w:val="28"/>
          <w:lang w:eastAsia="en-GB"/>
          <w14:ligatures w14:val="none"/>
        </w:rPr>
      </w:pPr>
      <w:r w:rsidRPr="00536EAA">
        <w:rPr>
          <w:rFonts w:ascii="Calibri" w:eastAsia="MS Mincho" w:hAnsi="Calibri" w:cs="Calibri"/>
          <w:b/>
          <w:i/>
          <w:kern w:val="0"/>
          <w:szCs w:val="28"/>
          <w:lang w:eastAsia="en-GB"/>
          <w14:ligatures w14:val="none"/>
        </w:rPr>
        <w:lastRenderedPageBreak/>
        <w:t>Supplementary Figure 2. Unpooled E-RS: Asthma total scores by T2 biomarker status at Weeks 21–24*: (A) EOS, (B) FeNO and (C) T2 combined (post hoc analysis)</w:t>
      </w:r>
    </w:p>
    <w:p w14:paraId="12F2A465" w14:textId="13B81565" w:rsidR="00536EAA" w:rsidRPr="00536EAA" w:rsidRDefault="00F842DE" w:rsidP="00536EAA">
      <w:pPr>
        <w:spacing w:after="220" w:line="360" w:lineRule="auto"/>
        <w:rPr>
          <w:rFonts w:ascii="Calibri" w:eastAsia="MS Mincho" w:hAnsi="Calibri" w:cs="Calibri"/>
          <w:kern w:val="0"/>
          <w:sz w:val="22"/>
          <w:lang w:eastAsia="en-GB"/>
          <w14:ligatures w14:val="none"/>
        </w:rPr>
      </w:pPr>
      <w:r>
        <w:rPr>
          <w:noProof/>
        </w:rPr>
        <w:drawing>
          <wp:inline distT="0" distB="0" distL="0" distR="0" wp14:anchorId="38BB2AFF" wp14:editId="2B55BFAD">
            <wp:extent cx="5353223" cy="7513608"/>
            <wp:effectExtent l="0" t="0" r="0" b="0"/>
            <wp:docPr id="701392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964" cy="7525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960E1" w14:textId="77777777" w:rsidR="00536EAA" w:rsidRPr="00536EAA" w:rsidRDefault="00536EAA" w:rsidP="00536EAA">
      <w:pPr>
        <w:spacing w:afterLines="120" w:after="288" w:line="480" w:lineRule="auto"/>
        <w:rPr>
          <w:rFonts w:ascii="Calibri" w:eastAsia="SimSun" w:hAnsi="Calibri" w:cs="Calibri"/>
          <w:kern w:val="0"/>
          <w:sz w:val="22"/>
          <w:lang w:eastAsia="en-GB"/>
          <w14:ligatures w14:val="none"/>
        </w:rPr>
      </w:pPr>
      <w:r w:rsidRPr="00536EAA">
        <w:rPr>
          <w:rFonts w:ascii="Calibri" w:eastAsia="SimSun" w:hAnsi="Calibri" w:cs="Calibri"/>
          <w:kern w:val="0"/>
          <w:sz w:val="22"/>
          <w:lang w:eastAsia="en-GB"/>
          <w14:ligatures w14:val="none"/>
        </w:rPr>
        <w:t>*Patients with analyzable data at Weeks 21–24.</w:t>
      </w:r>
    </w:p>
    <w:p w14:paraId="74265554" w14:textId="77777777" w:rsidR="00536EAA" w:rsidRPr="00536EAA" w:rsidRDefault="00536EAA" w:rsidP="00536EAA">
      <w:pPr>
        <w:spacing w:afterLines="120" w:after="288" w:line="480" w:lineRule="auto"/>
        <w:rPr>
          <w:rFonts w:ascii="Calibri" w:eastAsia="SimSun" w:hAnsi="Calibri" w:cs="Calibri"/>
          <w:kern w:val="0"/>
          <w:sz w:val="22"/>
          <w:lang w:eastAsia="en-GB"/>
          <w14:ligatures w14:val="none"/>
        </w:rPr>
      </w:pPr>
      <w:r w:rsidRPr="00536EAA">
        <w:rPr>
          <w:rFonts w:ascii="Calibri" w:eastAsia="SimSun" w:hAnsi="Calibri" w:cs="Calibri"/>
          <w:kern w:val="0"/>
          <w:sz w:val="22"/>
          <w:lang w:eastAsia="en-GB"/>
          <w14:ligatures w14:val="none"/>
        </w:rPr>
        <w:lastRenderedPageBreak/>
        <w:t>The MCID for improvement in E-RS: Asthma total score of ≥2.0 units (decrease) from baseline at Weeks 21–24 is indicated by the vertical dashed line.</w:t>
      </w:r>
    </w:p>
    <w:p w14:paraId="7DA45D31" w14:textId="77777777" w:rsidR="00536EAA" w:rsidRPr="00536EAA" w:rsidRDefault="00536EAA" w:rsidP="00536EAA">
      <w:pPr>
        <w:spacing w:afterLines="120" w:after="288" w:line="480" w:lineRule="auto"/>
        <w:rPr>
          <w:rFonts w:ascii="Calibri" w:eastAsia="SimSun" w:hAnsi="Calibri" w:cs="Calibri"/>
          <w:kern w:val="0"/>
          <w:sz w:val="22"/>
          <w:lang w:eastAsia="en-GB"/>
          <w14:ligatures w14:val="none"/>
        </w:rPr>
      </w:pPr>
      <w:r w:rsidRPr="00536EAA">
        <w:rPr>
          <w:rFonts w:ascii="Calibri" w:eastAsia="SimSun" w:hAnsi="Calibri" w:cs="Calibri"/>
          <w:kern w:val="0"/>
          <w:sz w:val="22"/>
          <w:lang w:eastAsia="en-GB"/>
          <w14:ligatures w14:val="none"/>
        </w:rPr>
        <w:t xml:space="preserve">CI, confidence interval; EOS, eosinophil; E-RS, Evaluating Respiratory Symptoms; FeNO, fractional exhaled nitric oxide; FF, fluticasone furoate; LS, least squares; MCID, </w:t>
      </w:r>
      <w:r w:rsidRPr="00536EAA">
        <w:rPr>
          <w:rFonts w:ascii="Calibri" w:eastAsia="MS Mincho" w:hAnsi="Calibri" w:cs="Calibri"/>
          <w:kern w:val="0"/>
          <w:sz w:val="22"/>
          <w:lang w:eastAsia="en-GB"/>
          <w14:ligatures w14:val="none"/>
        </w:rPr>
        <w:t xml:space="preserve">minimum clinically important difference; </w:t>
      </w:r>
      <w:r w:rsidRPr="00536EAA">
        <w:rPr>
          <w:rFonts w:ascii="Calibri" w:eastAsia="SimSun" w:hAnsi="Calibri" w:cs="Calibri"/>
          <w:kern w:val="0"/>
          <w:sz w:val="22"/>
          <w:lang w:eastAsia="en-GB"/>
          <w14:ligatures w14:val="none"/>
        </w:rPr>
        <w:t>ppb, parts per billion; RS, Respiratory Symptoms; T2, type 2; UMEC, umeclidinium; VI, vilanterol.</w:t>
      </w:r>
    </w:p>
    <w:p w14:paraId="40E2FE51" w14:textId="77777777" w:rsidR="00786ED6" w:rsidRDefault="00786ED6"/>
    <w:sectPr w:rsidR="00786ED6" w:rsidSect="00536EAA">
      <w:pgSz w:w="11907" w:h="16840" w:code="9"/>
      <w:pgMar w:top="1440" w:right="1440" w:bottom="1440" w:left="1440" w:header="720" w:footer="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EAA"/>
    <w:rsid w:val="00003F83"/>
    <w:rsid w:val="0000451E"/>
    <w:rsid w:val="00005D29"/>
    <w:rsid w:val="0000653E"/>
    <w:rsid w:val="000065E6"/>
    <w:rsid w:val="00010E33"/>
    <w:rsid w:val="000123F2"/>
    <w:rsid w:val="00012749"/>
    <w:rsid w:val="0001375E"/>
    <w:rsid w:val="00013F25"/>
    <w:rsid w:val="0001528C"/>
    <w:rsid w:val="0001594B"/>
    <w:rsid w:val="00017394"/>
    <w:rsid w:val="00020204"/>
    <w:rsid w:val="000212E8"/>
    <w:rsid w:val="0002330A"/>
    <w:rsid w:val="00024054"/>
    <w:rsid w:val="00025906"/>
    <w:rsid w:val="00025944"/>
    <w:rsid w:val="00025DE7"/>
    <w:rsid w:val="000261F4"/>
    <w:rsid w:val="00027B39"/>
    <w:rsid w:val="00035178"/>
    <w:rsid w:val="0003557C"/>
    <w:rsid w:val="00036652"/>
    <w:rsid w:val="00037ADE"/>
    <w:rsid w:val="00037C88"/>
    <w:rsid w:val="000428EB"/>
    <w:rsid w:val="000438D9"/>
    <w:rsid w:val="000439C2"/>
    <w:rsid w:val="000451E9"/>
    <w:rsid w:val="0004612D"/>
    <w:rsid w:val="00046952"/>
    <w:rsid w:val="000475FF"/>
    <w:rsid w:val="00051131"/>
    <w:rsid w:val="0005284D"/>
    <w:rsid w:val="00054063"/>
    <w:rsid w:val="0005497E"/>
    <w:rsid w:val="00056ABB"/>
    <w:rsid w:val="0006154D"/>
    <w:rsid w:val="000627C6"/>
    <w:rsid w:val="00062AD4"/>
    <w:rsid w:val="00063308"/>
    <w:rsid w:val="0006651A"/>
    <w:rsid w:val="00066FCD"/>
    <w:rsid w:val="00067AA8"/>
    <w:rsid w:val="000706AF"/>
    <w:rsid w:val="000729AA"/>
    <w:rsid w:val="0007591D"/>
    <w:rsid w:val="000771AE"/>
    <w:rsid w:val="000773B8"/>
    <w:rsid w:val="00081564"/>
    <w:rsid w:val="00081E8E"/>
    <w:rsid w:val="00082A9C"/>
    <w:rsid w:val="00084DA4"/>
    <w:rsid w:val="000851EC"/>
    <w:rsid w:val="00085848"/>
    <w:rsid w:val="00085C38"/>
    <w:rsid w:val="00086525"/>
    <w:rsid w:val="000872DF"/>
    <w:rsid w:val="00087547"/>
    <w:rsid w:val="00090FEF"/>
    <w:rsid w:val="000911C5"/>
    <w:rsid w:val="000917EB"/>
    <w:rsid w:val="00091F52"/>
    <w:rsid w:val="000945F0"/>
    <w:rsid w:val="000967F9"/>
    <w:rsid w:val="000A233B"/>
    <w:rsid w:val="000A33FA"/>
    <w:rsid w:val="000A3C0D"/>
    <w:rsid w:val="000A3CF6"/>
    <w:rsid w:val="000A4BF1"/>
    <w:rsid w:val="000A58ED"/>
    <w:rsid w:val="000A720E"/>
    <w:rsid w:val="000A731E"/>
    <w:rsid w:val="000A73DF"/>
    <w:rsid w:val="000A744B"/>
    <w:rsid w:val="000B0829"/>
    <w:rsid w:val="000B2539"/>
    <w:rsid w:val="000B61C1"/>
    <w:rsid w:val="000B7EF6"/>
    <w:rsid w:val="000C007D"/>
    <w:rsid w:val="000C00CC"/>
    <w:rsid w:val="000C0681"/>
    <w:rsid w:val="000C1F94"/>
    <w:rsid w:val="000C295A"/>
    <w:rsid w:val="000C3A4F"/>
    <w:rsid w:val="000C4881"/>
    <w:rsid w:val="000C4AA0"/>
    <w:rsid w:val="000C4D90"/>
    <w:rsid w:val="000C675C"/>
    <w:rsid w:val="000C7242"/>
    <w:rsid w:val="000C77EC"/>
    <w:rsid w:val="000D0F5A"/>
    <w:rsid w:val="000D2243"/>
    <w:rsid w:val="000D2AC9"/>
    <w:rsid w:val="000D2ED2"/>
    <w:rsid w:val="000D3A4D"/>
    <w:rsid w:val="000D3F78"/>
    <w:rsid w:val="000D4D19"/>
    <w:rsid w:val="000D604E"/>
    <w:rsid w:val="000D674A"/>
    <w:rsid w:val="000D68F4"/>
    <w:rsid w:val="000E03E3"/>
    <w:rsid w:val="000E1D40"/>
    <w:rsid w:val="000E3009"/>
    <w:rsid w:val="000E3F87"/>
    <w:rsid w:val="000E4EE1"/>
    <w:rsid w:val="000E77E3"/>
    <w:rsid w:val="000F185D"/>
    <w:rsid w:val="000F2A91"/>
    <w:rsid w:val="000F2A9E"/>
    <w:rsid w:val="000F31A9"/>
    <w:rsid w:val="000F52FF"/>
    <w:rsid w:val="000F5ACF"/>
    <w:rsid w:val="000F5C40"/>
    <w:rsid w:val="000F5E85"/>
    <w:rsid w:val="000F757D"/>
    <w:rsid w:val="00100352"/>
    <w:rsid w:val="001006BA"/>
    <w:rsid w:val="00100B08"/>
    <w:rsid w:val="001015E4"/>
    <w:rsid w:val="00101882"/>
    <w:rsid w:val="00102198"/>
    <w:rsid w:val="00102B75"/>
    <w:rsid w:val="0010302A"/>
    <w:rsid w:val="001045B1"/>
    <w:rsid w:val="0010488E"/>
    <w:rsid w:val="00105ECC"/>
    <w:rsid w:val="00106078"/>
    <w:rsid w:val="00107C4E"/>
    <w:rsid w:val="0011133F"/>
    <w:rsid w:val="001114F9"/>
    <w:rsid w:val="00111830"/>
    <w:rsid w:val="00111A17"/>
    <w:rsid w:val="00112FB6"/>
    <w:rsid w:val="001130FD"/>
    <w:rsid w:val="001136BA"/>
    <w:rsid w:val="001139E5"/>
    <w:rsid w:val="00114B39"/>
    <w:rsid w:val="00117B20"/>
    <w:rsid w:val="0012119D"/>
    <w:rsid w:val="001211AE"/>
    <w:rsid w:val="00121930"/>
    <w:rsid w:val="00124098"/>
    <w:rsid w:val="00124CD6"/>
    <w:rsid w:val="00124F26"/>
    <w:rsid w:val="0012508C"/>
    <w:rsid w:val="00127608"/>
    <w:rsid w:val="0013019B"/>
    <w:rsid w:val="001316FB"/>
    <w:rsid w:val="001317EF"/>
    <w:rsid w:val="00132581"/>
    <w:rsid w:val="00132ABC"/>
    <w:rsid w:val="00132D79"/>
    <w:rsid w:val="001331F6"/>
    <w:rsid w:val="001345E1"/>
    <w:rsid w:val="001347DC"/>
    <w:rsid w:val="00134B3E"/>
    <w:rsid w:val="00135015"/>
    <w:rsid w:val="001370E2"/>
    <w:rsid w:val="001400AE"/>
    <w:rsid w:val="001408B6"/>
    <w:rsid w:val="00141669"/>
    <w:rsid w:val="00141781"/>
    <w:rsid w:val="001429F9"/>
    <w:rsid w:val="00142C1F"/>
    <w:rsid w:val="00142FAC"/>
    <w:rsid w:val="00143083"/>
    <w:rsid w:val="0014588F"/>
    <w:rsid w:val="001459A5"/>
    <w:rsid w:val="0014724B"/>
    <w:rsid w:val="00150195"/>
    <w:rsid w:val="001527AC"/>
    <w:rsid w:val="001528F6"/>
    <w:rsid w:val="00152E59"/>
    <w:rsid w:val="00152E97"/>
    <w:rsid w:val="00155BDC"/>
    <w:rsid w:val="00160464"/>
    <w:rsid w:val="00161199"/>
    <w:rsid w:val="0016168E"/>
    <w:rsid w:val="00162314"/>
    <w:rsid w:val="0016379F"/>
    <w:rsid w:val="001638C8"/>
    <w:rsid w:val="00164558"/>
    <w:rsid w:val="00165AF7"/>
    <w:rsid w:val="00165C2C"/>
    <w:rsid w:val="001674BA"/>
    <w:rsid w:val="001679C6"/>
    <w:rsid w:val="00167B7F"/>
    <w:rsid w:val="00167FE4"/>
    <w:rsid w:val="001706D2"/>
    <w:rsid w:val="00171F8D"/>
    <w:rsid w:val="001722EE"/>
    <w:rsid w:val="001726A9"/>
    <w:rsid w:val="00173C46"/>
    <w:rsid w:val="00180A1D"/>
    <w:rsid w:val="00180D9E"/>
    <w:rsid w:val="001830E8"/>
    <w:rsid w:val="00186493"/>
    <w:rsid w:val="001870C0"/>
    <w:rsid w:val="00190DB2"/>
    <w:rsid w:val="0019277B"/>
    <w:rsid w:val="00192B6C"/>
    <w:rsid w:val="0019323A"/>
    <w:rsid w:val="00193D1D"/>
    <w:rsid w:val="00193E81"/>
    <w:rsid w:val="001952E9"/>
    <w:rsid w:val="001969BE"/>
    <w:rsid w:val="00197853"/>
    <w:rsid w:val="00197D51"/>
    <w:rsid w:val="00197FC5"/>
    <w:rsid w:val="001A23AA"/>
    <w:rsid w:val="001A24DF"/>
    <w:rsid w:val="001A4F88"/>
    <w:rsid w:val="001A6FE2"/>
    <w:rsid w:val="001A7B70"/>
    <w:rsid w:val="001B0854"/>
    <w:rsid w:val="001B27A5"/>
    <w:rsid w:val="001B3572"/>
    <w:rsid w:val="001B3C58"/>
    <w:rsid w:val="001B43AE"/>
    <w:rsid w:val="001B45CF"/>
    <w:rsid w:val="001B6E93"/>
    <w:rsid w:val="001B7095"/>
    <w:rsid w:val="001C0141"/>
    <w:rsid w:val="001C07C6"/>
    <w:rsid w:val="001C1E4C"/>
    <w:rsid w:val="001C2088"/>
    <w:rsid w:val="001C300A"/>
    <w:rsid w:val="001C43F1"/>
    <w:rsid w:val="001C52EB"/>
    <w:rsid w:val="001C5504"/>
    <w:rsid w:val="001C6496"/>
    <w:rsid w:val="001D25F6"/>
    <w:rsid w:val="001D3B81"/>
    <w:rsid w:val="001D40E4"/>
    <w:rsid w:val="001D4200"/>
    <w:rsid w:val="001D49BE"/>
    <w:rsid w:val="001D6C6D"/>
    <w:rsid w:val="001D7DB1"/>
    <w:rsid w:val="001E0EFB"/>
    <w:rsid w:val="001E13F6"/>
    <w:rsid w:val="001E1779"/>
    <w:rsid w:val="001E1DED"/>
    <w:rsid w:val="001E1E35"/>
    <w:rsid w:val="001E2E4F"/>
    <w:rsid w:val="001E2EF7"/>
    <w:rsid w:val="001E3C2F"/>
    <w:rsid w:val="001E3E56"/>
    <w:rsid w:val="001E52A2"/>
    <w:rsid w:val="001E5F65"/>
    <w:rsid w:val="001E6052"/>
    <w:rsid w:val="001E66CA"/>
    <w:rsid w:val="001F1936"/>
    <w:rsid w:val="001F1E63"/>
    <w:rsid w:val="001F2640"/>
    <w:rsid w:val="001F29F9"/>
    <w:rsid w:val="001F3136"/>
    <w:rsid w:val="001F38B0"/>
    <w:rsid w:val="001F448A"/>
    <w:rsid w:val="001F53E8"/>
    <w:rsid w:val="001F7ADC"/>
    <w:rsid w:val="00201D28"/>
    <w:rsid w:val="002020D3"/>
    <w:rsid w:val="00203199"/>
    <w:rsid w:val="0020365F"/>
    <w:rsid w:val="002040D5"/>
    <w:rsid w:val="00206219"/>
    <w:rsid w:val="002104BC"/>
    <w:rsid w:val="00210937"/>
    <w:rsid w:val="00211B38"/>
    <w:rsid w:val="00213A1C"/>
    <w:rsid w:val="00213D05"/>
    <w:rsid w:val="00214396"/>
    <w:rsid w:val="002146C6"/>
    <w:rsid w:val="00214C69"/>
    <w:rsid w:val="002163A0"/>
    <w:rsid w:val="0021660D"/>
    <w:rsid w:val="0021706A"/>
    <w:rsid w:val="002204BF"/>
    <w:rsid w:val="002227D9"/>
    <w:rsid w:val="00223209"/>
    <w:rsid w:val="00223735"/>
    <w:rsid w:val="0022378B"/>
    <w:rsid w:val="00224342"/>
    <w:rsid w:val="0022547D"/>
    <w:rsid w:val="002275E4"/>
    <w:rsid w:val="00227D07"/>
    <w:rsid w:val="00230ED7"/>
    <w:rsid w:val="00231024"/>
    <w:rsid w:val="002324DA"/>
    <w:rsid w:val="00233196"/>
    <w:rsid w:val="00234290"/>
    <w:rsid w:val="00234292"/>
    <w:rsid w:val="002348E3"/>
    <w:rsid w:val="00234A3D"/>
    <w:rsid w:val="00234FE9"/>
    <w:rsid w:val="0023641D"/>
    <w:rsid w:val="0023749A"/>
    <w:rsid w:val="00240D59"/>
    <w:rsid w:val="002425EA"/>
    <w:rsid w:val="0024319E"/>
    <w:rsid w:val="0024382A"/>
    <w:rsid w:val="00245468"/>
    <w:rsid w:val="0024590C"/>
    <w:rsid w:val="0024620D"/>
    <w:rsid w:val="00246CC9"/>
    <w:rsid w:val="00247CA7"/>
    <w:rsid w:val="00250D0C"/>
    <w:rsid w:val="00255BB8"/>
    <w:rsid w:val="00255DF3"/>
    <w:rsid w:val="00256A30"/>
    <w:rsid w:val="002574A4"/>
    <w:rsid w:val="00257C91"/>
    <w:rsid w:val="00260A9B"/>
    <w:rsid w:val="00260AFC"/>
    <w:rsid w:val="00263ECB"/>
    <w:rsid w:val="00266506"/>
    <w:rsid w:val="00266FD3"/>
    <w:rsid w:val="00267042"/>
    <w:rsid w:val="00267054"/>
    <w:rsid w:val="002710F5"/>
    <w:rsid w:val="00271A67"/>
    <w:rsid w:val="00272647"/>
    <w:rsid w:val="002739B4"/>
    <w:rsid w:val="002739EA"/>
    <w:rsid w:val="00273AE1"/>
    <w:rsid w:val="00274566"/>
    <w:rsid w:val="0027561B"/>
    <w:rsid w:val="00275746"/>
    <w:rsid w:val="00275F14"/>
    <w:rsid w:val="00282608"/>
    <w:rsid w:val="00283F6F"/>
    <w:rsid w:val="00284029"/>
    <w:rsid w:val="00286192"/>
    <w:rsid w:val="00290D96"/>
    <w:rsid w:val="0029110C"/>
    <w:rsid w:val="002920CC"/>
    <w:rsid w:val="002957E8"/>
    <w:rsid w:val="00295F3C"/>
    <w:rsid w:val="00296A9C"/>
    <w:rsid w:val="00296DE9"/>
    <w:rsid w:val="002971EA"/>
    <w:rsid w:val="002A0AE8"/>
    <w:rsid w:val="002A0E5E"/>
    <w:rsid w:val="002A175E"/>
    <w:rsid w:val="002A2E8B"/>
    <w:rsid w:val="002A3558"/>
    <w:rsid w:val="002A4741"/>
    <w:rsid w:val="002A4E32"/>
    <w:rsid w:val="002A5197"/>
    <w:rsid w:val="002A63A8"/>
    <w:rsid w:val="002B1097"/>
    <w:rsid w:val="002B39D6"/>
    <w:rsid w:val="002B3ECC"/>
    <w:rsid w:val="002B42B4"/>
    <w:rsid w:val="002B73EC"/>
    <w:rsid w:val="002B76C8"/>
    <w:rsid w:val="002C1D04"/>
    <w:rsid w:val="002C7E8E"/>
    <w:rsid w:val="002D0079"/>
    <w:rsid w:val="002D01BA"/>
    <w:rsid w:val="002D1CA8"/>
    <w:rsid w:val="002D2D62"/>
    <w:rsid w:val="002D2F94"/>
    <w:rsid w:val="002D3440"/>
    <w:rsid w:val="002D3B38"/>
    <w:rsid w:val="002D3FFA"/>
    <w:rsid w:val="002D542C"/>
    <w:rsid w:val="002D5F95"/>
    <w:rsid w:val="002D6638"/>
    <w:rsid w:val="002E0095"/>
    <w:rsid w:val="002E0116"/>
    <w:rsid w:val="002E030D"/>
    <w:rsid w:val="002E1CF7"/>
    <w:rsid w:val="002E2645"/>
    <w:rsid w:val="002E4697"/>
    <w:rsid w:val="002E5CFC"/>
    <w:rsid w:val="002E6040"/>
    <w:rsid w:val="002F05E4"/>
    <w:rsid w:val="002F0AF4"/>
    <w:rsid w:val="002F1C02"/>
    <w:rsid w:val="002F3CB4"/>
    <w:rsid w:val="002F5354"/>
    <w:rsid w:val="002F7944"/>
    <w:rsid w:val="00300D2D"/>
    <w:rsid w:val="003025E7"/>
    <w:rsid w:val="00303BA3"/>
    <w:rsid w:val="00305669"/>
    <w:rsid w:val="003059B7"/>
    <w:rsid w:val="00306553"/>
    <w:rsid w:val="00310CE0"/>
    <w:rsid w:val="0031257F"/>
    <w:rsid w:val="0031368C"/>
    <w:rsid w:val="00315E3F"/>
    <w:rsid w:val="00316AB6"/>
    <w:rsid w:val="003177CB"/>
    <w:rsid w:val="00320FC5"/>
    <w:rsid w:val="00321AD4"/>
    <w:rsid w:val="00321D15"/>
    <w:rsid w:val="00321FCD"/>
    <w:rsid w:val="00324950"/>
    <w:rsid w:val="003304D7"/>
    <w:rsid w:val="00331BD4"/>
    <w:rsid w:val="00332766"/>
    <w:rsid w:val="00333449"/>
    <w:rsid w:val="00335293"/>
    <w:rsid w:val="003352DE"/>
    <w:rsid w:val="003376A3"/>
    <w:rsid w:val="00340CC4"/>
    <w:rsid w:val="003424A5"/>
    <w:rsid w:val="00342666"/>
    <w:rsid w:val="00342A18"/>
    <w:rsid w:val="00344226"/>
    <w:rsid w:val="003445BA"/>
    <w:rsid w:val="00344CF4"/>
    <w:rsid w:val="00345C66"/>
    <w:rsid w:val="00346BEC"/>
    <w:rsid w:val="003510EC"/>
    <w:rsid w:val="00352B6B"/>
    <w:rsid w:val="00353096"/>
    <w:rsid w:val="0035443B"/>
    <w:rsid w:val="00354AE1"/>
    <w:rsid w:val="00354B27"/>
    <w:rsid w:val="00356317"/>
    <w:rsid w:val="003570D0"/>
    <w:rsid w:val="00361AF9"/>
    <w:rsid w:val="0036247A"/>
    <w:rsid w:val="00363793"/>
    <w:rsid w:val="00364360"/>
    <w:rsid w:val="00364FE9"/>
    <w:rsid w:val="0036538E"/>
    <w:rsid w:val="00365466"/>
    <w:rsid w:val="0036708E"/>
    <w:rsid w:val="003679D5"/>
    <w:rsid w:val="00370099"/>
    <w:rsid w:val="003702CA"/>
    <w:rsid w:val="003709CC"/>
    <w:rsid w:val="003743B4"/>
    <w:rsid w:val="00375350"/>
    <w:rsid w:val="0037655B"/>
    <w:rsid w:val="003769DB"/>
    <w:rsid w:val="0037720E"/>
    <w:rsid w:val="003775D4"/>
    <w:rsid w:val="00382CFA"/>
    <w:rsid w:val="003835EB"/>
    <w:rsid w:val="0038399B"/>
    <w:rsid w:val="003852B7"/>
    <w:rsid w:val="0038690D"/>
    <w:rsid w:val="00390413"/>
    <w:rsid w:val="003906EC"/>
    <w:rsid w:val="00390825"/>
    <w:rsid w:val="00390CAE"/>
    <w:rsid w:val="0039186A"/>
    <w:rsid w:val="003930ED"/>
    <w:rsid w:val="00395703"/>
    <w:rsid w:val="00395E82"/>
    <w:rsid w:val="00396E02"/>
    <w:rsid w:val="00397ED2"/>
    <w:rsid w:val="003A2471"/>
    <w:rsid w:val="003A2DF1"/>
    <w:rsid w:val="003A453C"/>
    <w:rsid w:val="003A4656"/>
    <w:rsid w:val="003A499A"/>
    <w:rsid w:val="003A4CC4"/>
    <w:rsid w:val="003A4E16"/>
    <w:rsid w:val="003A5006"/>
    <w:rsid w:val="003A5734"/>
    <w:rsid w:val="003A6D1B"/>
    <w:rsid w:val="003A78C6"/>
    <w:rsid w:val="003A7F0A"/>
    <w:rsid w:val="003B07AF"/>
    <w:rsid w:val="003B0F12"/>
    <w:rsid w:val="003B420E"/>
    <w:rsid w:val="003B5995"/>
    <w:rsid w:val="003B6AE2"/>
    <w:rsid w:val="003B7310"/>
    <w:rsid w:val="003B7449"/>
    <w:rsid w:val="003B77D2"/>
    <w:rsid w:val="003C03FA"/>
    <w:rsid w:val="003C3C92"/>
    <w:rsid w:val="003C67AE"/>
    <w:rsid w:val="003D13F0"/>
    <w:rsid w:val="003D2DD3"/>
    <w:rsid w:val="003D2DFF"/>
    <w:rsid w:val="003D31AA"/>
    <w:rsid w:val="003E0B19"/>
    <w:rsid w:val="003E209C"/>
    <w:rsid w:val="003E47D4"/>
    <w:rsid w:val="003E492C"/>
    <w:rsid w:val="003F04C0"/>
    <w:rsid w:val="003F0617"/>
    <w:rsid w:val="003F150B"/>
    <w:rsid w:val="003F3781"/>
    <w:rsid w:val="003F4013"/>
    <w:rsid w:val="003F42E5"/>
    <w:rsid w:val="00400260"/>
    <w:rsid w:val="0040031A"/>
    <w:rsid w:val="00400ABE"/>
    <w:rsid w:val="0040108B"/>
    <w:rsid w:val="00401DFF"/>
    <w:rsid w:val="0040398C"/>
    <w:rsid w:val="00403AEA"/>
    <w:rsid w:val="00403C47"/>
    <w:rsid w:val="00406A40"/>
    <w:rsid w:val="00407010"/>
    <w:rsid w:val="004073E3"/>
    <w:rsid w:val="00410018"/>
    <w:rsid w:val="00410061"/>
    <w:rsid w:val="00410E9C"/>
    <w:rsid w:val="00411195"/>
    <w:rsid w:val="004112EA"/>
    <w:rsid w:val="00412261"/>
    <w:rsid w:val="00412B06"/>
    <w:rsid w:val="00414FFF"/>
    <w:rsid w:val="004152F0"/>
    <w:rsid w:val="00415C8F"/>
    <w:rsid w:val="004201C1"/>
    <w:rsid w:val="004205DC"/>
    <w:rsid w:val="00420D86"/>
    <w:rsid w:val="00422872"/>
    <w:rsid w:val="00422E74"/>
    <w:rsid w:val="00423B76"/>
    <w:rsid w:val="0042448E"/>
    <w:rsid w:val="004245EF"/>
    <w:rsid w:val="004246AF"/>
    <w:rsid w:val="00424A98"/>
    <w:rsid w:val="00424C6E"/>
    <w:rsid w:val="004261C4"/>
    <w:rsid w:val="00426801"/>
    <w:rsid w:val="0042699B"/>
    <w:rsid w:val="004275C0"/>
    <w:rsid w:val="00430C51"/>
    <w:rsid w:val="00432400"/>
    <w:rsid w:val="00432C35"/>
    <w:rsid w:val="00433CAC"/>
    <w:rsid w:val="00440EA5"/>
    <w:rsid w:val="00441198"/>
    <w:rsid w:val="00442881"/>
    <w:rsid w:val="0044468B"/>
    <w:rsid w:val="004449D5"/>
    <w:rsid w:val="00445D68"/>
    <w:rsid w:val="00446900"/>
    <w:rsid w:val="00447875"/>
    <w:rsid w:val="00447935"/>
    <w:rsid w:val="00447EA5"/>
    <w:rsid w:val="0045071E"/>
    <w:rsid w:val="0045157B"/>
    <w:rsid w:val="00452FCA"/>
    <w:rsid w:val="00452FE6"/>
    <w:rsid w:val="00453693"/>
    <w:rsid w:val="0045506D"/>
    <w:rsid w:val="00455741"/>
    <w:rsid w:val="004579C0"/>
    <w:rsid w:val="00460C1A"/>
    <w:rsid w:val="00462002"/>
    <w:rsid w:val="00463388"/>
    <w:rsid w:val="004633E0"/>
    <w:rsid w:val="00464007"/>
    <w:rsid w:val="0046404A"/>
    <w:rsid w:val="004645B7"/>
    <w:rsid w:val="00464FAE"/>
    <w:rsid w:val="004661C3"/>
    <w:rsid w:val="00470602"/>
    <w:rsid w:val="00470FD1"/>
    <w:rsid w:val="00471298"/>
    <w:rsid w:val="00471516"/>
    <w:rsid w:val="004719C5"/>
    <w:rsid w:val="00473D41"/>
    <w:rsid w:val="004747D1"/>
    <w:rsid w:val="00474DA1"/>
    <w:rsid w:val="00476311"/>
    <w:rsid w:val="004772D2"/>
    <w:rsid w:val="00480C95"/>
    <w:rsid w:val="00482788"/>
    <w:rsid w:val="00482D19"/>
    <w:rsid w:val="00490413"/>
    <w:rsid w:val="004907A7"/>
    <w:rsid w:val="004907DD"/>
    <w:rsid w:val="00493807"/>
    <w:rsid w:val="004939D3"/>
    <w:rsid w:val="0049419B"/>
    <w:rsid w:val="00495286"/>
    <w:rsid w:val="004958BF"/>
    <w:rsid w:val="0049629A"/>
    <w:rsid w:val="0049674D"/>
    <w:rsid w:val="004A0816"/>
    <w:rsid w:val="004A11BA"/>
    <w:rsid w:val="004A12C1"/>
    <w:rsid w:val="004A20FD"/>
    <w:rsid w:val="004A2BE5"/>
    <w:rsid w:val="004A2D89"/>
    <w:rsid w:val="004A5505"/>
    <w:rsid w:val="004A7807"/>
    <w:rsid w:val="004B00E9"/>
    <w:rsid w:val="004B01FE"/>
    <w:rsid w:val="004B0CA1"/>
    <w:rsid w:val="004B149D"/>
    <w:rsid w:val="004B15C1"/>
    <w:rsid w:val="004B2732"/>
    <w:rsid w:val="004B2F13"/>
    <w:rsid w:val="004B3135"/>
    <w:rsid w:val="004B3209"/>
    <w:rsid w:val="004B35E8"/>
    <w:rsid w:val="004B3D9B"/>
    <w:rsid w:val="004B47A8"/>
    <w:rsid w:val="004B5A33"/>
    <w:rsid w:val="004B5D8E"/>
    <w:rsid w:val="004B5FFC"/>
    <w:rsid w:val="004B694A"/>
    <w:rsid w:val="004C05AD"/>
    <w:rsid w:val="004C0912"/>
    <w:rsid w:val="004C0B5D"/>
    <w:rsid w:val="004C2A0F"/>
    <w:rsid w:val="004C2FD4"/>
    <w:rsid w:val="004C453F"/>
    <w:rsid w:val="004C7EA3"/>
    <w:rsid w:val="004D2D6C"/>
    <w:rsid w:val="004D3C7C"/>
    <w:rsid w:val="004D3E4B"/>
    <w:rsid w:val="004D4025"/>
    <w:rsid w:val="004D720A"/>
    <w:rsid w:val="004D7CFE"/>
    <w:rsid w:val="004E2575"/>
    <w:rsid w:val="004E36F9"/>
    <w:rsid w:val="004E37AF"/>
    <w:rsid w:val="004E3F1C"/>
    <w:rsid w:val="004E4950"/>
    <w:rsid w:val="004E50EF"/>
    <w:rsid w:val="004E67AB"/>
    <w:rsid w:val="004E691D"/>
    <w:rsid w:val="004F00AB"/>
    <w:rsid w:val="004F1868"/>
    <w:rsid w:val="004F2102"/>
    <w:rsid w:val="004F2177"/>
    <w:rsid w:val="004F26CC"/>
    <w:rsid w:val="004F34DE"/>
    <w:rsid w:val="004F3D67"/>
    <w:rsid w:val="004F4374"/>
    <w:rsid w:val="004F56B2"/>
    <w:rsid w:val="004F5DE4"/>
    <w:rsid w:val="004F5E6D"/>
    <w:rsid w:val="004F622D"/>
    <w:rsid w:val="00501D42"/>
    <w:rsid w:val="005036CE"/>
    <w:rsid w:val="00504385"/>
    <w:rsid w:val="005057C1"/>
    <w:rsid w:val="00511315"/>
    <w:rsid w:val="00511F59"/>
    <w:rsid w:val="00512427"/>
    <w:rsid w:val="00513A4A"/>
    <w:rsid w:val="005159D6"/>
    <w:rsid w:val="00515AE9"/>
    <w:rsid w:val="00515CB6"/>
    <w:rsid w:val="00517680"/>
    <w:rsid w:val="00520DDA"/>
    <w:rsid w:val="00522CC3"/>
    <w:rsid w:val="00522F60"/>
    <w:rsid w:val="00523BD5"/>
    <w:rsid w:val="005244D8"/>
    <w:rsid w:val="00526A65"/>
    <w:rsid w:val="0052787F"/>
    <w:rsid w:val="00533F89"/>
    <w:rsid w:val="00534BD9"/>
    <w:rsid w:val="00534FD1"/>
    <w:rsid w:val="0053526D"/>
    <w:rsid w:val="0053618C"/>
    <w:rsid w:val="005362BE"/>
    <w:rsid w:val="005363C7"/>
    <w:rsid w:val="00536AEC"/>
    <w:rsid w:val="00536EAA"/>
    <w:rsid w:val="00536F68"/>
    <w:rsid w:val="005377FB"/>
    <w:rsid w:val="005403B1"/>
    <w:rsid w:val="00541B25"/>
    <w:rsid w:val="005441FD"/>
    <w:rsid w:val="00544A09"/>
    <w:rsid w:val="005464A1"/>
    <w:rsid w:val="0054688D"/>
    <w:rsid w:val="0054789C"/>
    <w:rsid w:val="00552ACF"/>
    <w:rsid w:val="00552C0C"/>
    <w:rsid w:val="005557C3"/>
    <w:rsid w:val="005568CC"/>
    <w:rsid w:val="0056057D"/>
    <w:rsid w:val="00560B66"/>
    <w:rsid w:val="00560E93"/>
    <w:rsid w:val="00561C42"/>
    <w:rsid w:val="005640EC"/>
    <w:rsid w:val="005659C2"/>
    <w:rsid w:val="00566559"/>
    <w:rsid w:val="0056669A"/>
    <w:rsid w:val="00566938"/>
    <w:rsid w:val="005669F7"/>
    <w:rsid w:val="00567793"/>
    <w:rsid w:val="005706E7"/>
    <w:rsid w:val="00570F69"/>
    <w:rsid w:val="00571DC2"/>
    <w:rsid w:val="005725A4"/>
    <w:rsid w:val="00572602"/>
    <w:rsid w:val="0057277B"/>
    <w:rsid w:val="00573664"/>
    <w:rsid w:val="005744D6"/>
    <w:rsid w:val="00575006"/>
    <w:rsid w:val="005763C1"/>
    <w:rsid w:val="0057795D"/>
    <w:rsid w:val="00580963"/>
    <w:rsid w:val="00583F9B"/>
    <w:rsid w:val="005842AE"/>
    <w:rsid w:val="0058485B"/>
    <w:rsid w:val="0058490B"/>
    <w:rsid w:val="005857F6"/>
    <w:rsid w:val="00585BBB"/>
    <w:rsid w:val="00587CCA"/>
    <w:rsid w:val="0059047C"/>
    <w:rsid w:val="00590B05"/>
    <w:rsid w:val="00591C36"/>
    <w:rsid w:val="00591D5E"/>
    <w:rsid w:val="00592089"/>
    <w:rsid w:val="00592AF0"/>
    <w:rsid w:val="00594242"/>
    <w:rsid w:val="00594A02"/>
    <w:rsid w:val="00594FB1"/>
    <w:rsid w:val="00595ADD"/>
    <w:rsid w:val="005A0512"/>
    <w:rsid w:val="005A0B2F"/>
    <w:rsid w:val="005A209C"/>
    <w:rsid w:val="005A2731"/>
    <w:rsid w:val="005A32B0"/>
    <w:rsid w:val="005A3458"/>
    <w:rsid w:val="005A365D"/>
    <w:rsid w:val="005A54CB"/>
    <w:rsid w:val="005A6E9D"/>
    <w:rsid w:val="005B0643"/>
    <w:rsid w:val="005B0953"/>
    <w:rsid w:val="005B23B5"/>
    <w:rsid w:val="005B29A6"/>
    <w:rsid w:val="005B2B82"/>
    <w:rsid w:val="005B2C80"/>
    <w:rsid w:val="005B56C3"/>
    <w:rsid w:val="005B57B9"/>
    <w:rsid w:val="005C1A36"/>
    <w:rsid w:val="005C3C18"/>
    <w:rsid w:val="005C5FFE"/>
    <w:rsid w:val="005C6589"/>
    <w:rsid w:val="005D0271"/>
    <w:rsid w:val="005D1080"/>
    <w:rsid w:val="005D2288"/>
    <w:rsid w:val="005D3570"/>
    <w:rsid w:val="005D3EBC"/>
    <w:rsid w:val="005D42A8"/>
    <w:rsid w:val="005D5A5F"/>
    <w:rsid w:val="005D6006"/>
    <w:rsid w:val="005D666E"/>
    <w:rsid w:val="005D6C38"/>
    <w:rsid w:val="005D761E"/>
    <w:rsid w:val="005D7D14"/>
    <w:rsid w:val="005E0312"/>
    <w:rsid w:val="005E06F7"/>
    <w:rsid w:val="005E2CBC"/>
    <w:rsid w:val="005E3372"/>
    <w:rsid w:val="005E3AFC"/>
    <w:rsid w:val="005E3BAB"/>
    <w:rsid w:val="005E4AA1"/>
    <w:rsid w:val="005E7829"/>
    <w:rsid w:val="005F1C5A"/>
    <w:rsid w:val="005F251E"/>
    <w:rsid w:val="005F42C8"/>
    <w:rsid w:val="00600A4D"/>
    <w:rsid w:val="00600C2A"/>
    <w:rsid w:val="0060235F"/>
    <w:rsid w:val="0060261B"/>
    <w:rsid w:val="00603EFE"/>
    <w:rsid w:val="00605EE1"/>
    <w:rsid w:val="006062DC"/>
    <w:rsid w:val="0060672C"/>
    <w:rsid w:val="00610063"/>
    <w:rsid w:val="00611593"/>
    <w:rsid w:val="00612658"/>
    <w:rsid w:val="006126E1"/>
    <w:rsid w:val="00612C44"/>
    <w:rsid w:val="00614A1F"/>
    <w:rsid w:val="00614A72"/>
    <w:rsid w:val="0061559B"/>
    <w:rsid w:val="00615A93"/>
    <w:rsid w:val="006162AD"/>
    <w:rsid w:val="00616E07"/>
    <w:rsid w:val="00617348"/>
    <w:rsid w:val="00617E44"/>
    <w:rsid w:val="00621012"/>
    <w:rsid w:val="00622036"/>
    <w:rsid w:val="00622156"/>
    <w:rsid w:val="0062252A"/>
    <w:rsid w:val="006227C8"/>
    <w:rsid w:val="00623357"/>
    <w:rsid w:val="0062336E"/>
    <w:rsid w:val="00623468"/>
    <w:rsid w:val="00623B36"/>
    <w:rsid w:val="00624A1E"/>
    <w:rsid w:val="006250B9"/>
    <w:rsid w:val="006251B8"/>
    <w:rsid w:val="00632B0B"/>
    <w:rsid w:val="006337AA"/>
    <w:rsid w:val="00634308"/>
    <w:rsid w:val="006368CE"/>
    <w:rsid w:val="00636DF2"/>
    <w:rsid w:val="00641026"/>
    <w:rsid w:val="00641B18"/>
    <w:rsid w:val="00641E15"/>
    <w:rsid w:val="0064486A"/>
    <w:rsid w:val="00645473"/>
    <w:rsid w:val="0064662C"/>
    <w:rsid w:val="00646CC2"/>
    <w:rsid w:val="0065147B"/>
    <w:rsid w:val="006516CC"/>
    <w:rsid w:val="0065215C"/>
    <w:rsid w:val="006527FB"/>
    <w:rsid w:val="006531FC"/>
    <w:rsid w:val="00655018"/>
    <w:rsid w:val="00655270"/>
    <w:rsid w:val="006568E6"/>
    <w:rsid w:val="00656F76"/>
    <w:rsid w:val="00657DB2"/>
    <w:rsid w:val="0066142C"/>
    <w:rsid w:val="00661E14"/>
    <w:rsid w:val="00661F6E"/>
    <w:rsid w:val="006630B4"/>
    <w:rsid w:val="0066340A"/>
    <w:rsid w:val="006656E3"/>
    <w:rsid w:val="00666224"/>
    <w:rsid w:val="0066623F"/>
    <w:rsid w:val="006666AE"/>
    <w:rsid w:val="006666FC"/>
    <w:rsid w:val="00666AE1"/>
    <w:rsid w:val="0066725A"/>
    <w:rsid w:val="006678FB"/>
    <w:rsid w:val="00672452"/>
    <w:rsid w:val="00672CCD"/>
    <w:rsid w:val="00672E12"/>
    <w:rsid w:val="0067315A"/>
    <w:rsid w:val="00673DE7"/>
    <w:rsid w:val="0067501E"/>
    <w:rsid w:val="006752C8"/>
    <w:rsid w:val="00676090"/>
    <w:rsid w:val="00676363"/>
    <w:rsid w:val="00676B5B"/>
    <w:rsid w:val="00677D54"/>
    <w:rsid w:val="00677D90"/>
    <w:rsid w:val="00682497"/>
    <w:rsid w:val="006826D0"/>
    <w:rsid w:val="00684AAF"/>
    <w:rsid w:val="00686676"/>
    <w:rsid w:val="006868EC"/>
    <w:rsid w:val="0068741B"/>
    <w:rsid w:val="00690117"/>
    <w:rsid w:val="00693CF4"/>
    <w:rsid w:val="0069651B"/>
    <w:rsid w:val="00697807"/>
    <w:rsid w:val="00697963"/>
    <w:rsid w:val="006A0016"/>
    <w:rsid w:val="006A147F"/>
    <w:rsid w:val="006A1E6B"/>
    <w:rsid w:val="006A2F35"/>
    <w:rsid w:val="006A41EE"/>
    <w:rsid w:val="006A4934"/>
    <w:rsid w:val="006A6544"/>
    <w:rsid w:val="006B0EA7"/>
    <w:rsid w:val="006B122D"/>
    <w:rsid w:val="006B17F1"/>
    <w:rsid w:val="006B25F6"/>
    <w:rsid w:val="006B33D3"/>
    <w:rsid w:val="006B7311"/>
    <w:rsid w:val="006C03C8"/>
    <w:rsid w:val="006C060C"/>
    <w:rsid w:val="006C065F"/>
    <w:rsid w:val="006C13F1"/>
    <w:rsid w:val="006C176A"/>
    <w:rsid w:val="006C19FA"/>
    <w:rsid w:val="006C386F"/>
    <w:rsid w:val="006C517C"/>
    <w:rsid w:val="006C6AFF"/>
    <w:rsid w:val="006C7AF2"/>
    <w:rsid w:val="006C7F0B"/>
    <w:rsid w:val="006D0559"/>
    <w:rsid w:val="006D2AA4"/>
    <w:rsid w:val="006D5B5E"/>
    <w:rsid w:val="006D65E9"/>
    <w:rsid w:val="006D66CB"/>
    <w:rsid w:val="006E0BF3"/>
    <w:rsid w:val="006E1F82"/>
    <w:rsid w:val="006E2417"/>
    <w:rsid w:val="006E24AF"/>
    <w:rsid w:val="006E26E4"/>
    <w:rsid w:val="006E3118"/>
    <w:rsid w:val="006E31C7"/>
    <w:rsid w:val="006E37E5"/>
    <w:rsid w:val="006E43D0"/>
    <w:rsid w:val="006E7090"/>
    <w:rsid w:val="006F1C57"/>
    <w:rsid w:val="006F2010"/>
    <w:rsid w:val="006F3518"/>
    <w:rsid w:val="006F3C34"/>
    <w:rsid w:val="006F45DB"/>
    <w:rsid w:val="006F6126"/>
    <w:rsid w:val="006F6425"/>
    <w:rsid w:val="006F6985"/>
    <w:rsid w:val="006F6D93"/>
    <w:rsid w:val="00700882"/>
    <w:rsid w:val="00701908"/>
    <w:rsid w:val="00702EE3"/>
    <w:rsid w:val="0070419A"/>
    <w:rsid w:val="00705119"/>
    <w:rsid w:val="00710053"/>
    <w:rsid w:val="007113FD"/>
    <w:rsid w:val="00714107"/>
    <w:rsid w:val="007148DA"/>
    <w:rsid w:val="0071582B"/>
    <w:rsid w:val="00716017"/>
    <w:rsid w:val="007172B1"/>
    <w:rsid w:val="00717487"/>
    <w:rsid w:val="00720F89"/>
    <w:rsid w:val="00721117"/>
    <w:rsid w:val="007222B2"/>
    <w:rsid w:val="007230F4"/>
    <w:rsid w:val="00724C8D"/>
    <w:rsid w:val="0072562E"/>
    <w:rsid w:val="00725F81"/>
    <w:rsid w:val="00725FAD"/>
    <w:rsid w:val="00726ED2"/>
    <w:rsid w:val="00727094"/>
    <w:rsid w:val="0073068B"/>
    <w:rsid w:val="00732071"/>
    <w:rsid w:val="007323B9"/>
    <w:rsid w:val="00734591"/>
    <w:rsid w:val="00734BE5"/>
    <w:rsid w:val="00735245"/>
    <w:rsid w:val="007353C2"/>
    <w:rsid w:val="00737EE7"/>
    <w:rsid w:val="007422A2"/>
    <w:rsid w:val="00742736"/>
    <w:rsid w:val="00742742"/>
    <w:rsid w:val="007445F8"/>
    <w:rsid w:val="00745363"/>
    <w:rsid w:val="00747A50"/>
    <w:rsid w:val="00752A19"/>
    <w:rsid w:val="00752A86"/>
    <w:rsid w:val="00753532"/>
    <w:rsid w:val="007535C5"/>
    <w:rsid w:val="007546E7"/>
    <w:rsid w:val="00754DD2"/>
    <w:rsid w:val="00756F70"/>
    <w:rsid w:val="00757CEB"/>
    <w:rsid w:val="007609BC"/>
    <w:rsid w:val="00760A13"/>
    <w:rsid w:val="00760D9F"/>
    <w:rsid w:val="007620BE"/>
    <w:rsid w:val="00762E1B"/>
    <w:rsid w:val="00764177"/>
    <w:rsid w:val="00765F6F"/>
    <w:rsid w:val="0076643F"/>
    <w:rsid w:val="00772B0D"/>
    <w:rsid w:val="007757B3"/>
    <w:rsid w:val="007767CA"/>
    <w:rsid w:val="00781862"/>
    <w:rsid w:val="00782691"/>
    <w:rsid w:val="00782D30"/>
    <w:rsid w:val="007830B8"/>
    <w:rsid w:val="007833BE"/>
    <w:rsid w:val="00783463"/>
    <w:rsid w:val="007836FA"/>
    <w:rsid w:val="007858BB"/>
    <w:rsid w:val="00785D85"/>
    <w:rsid w:val="00786ED6"/>
    <w:rsid w:val="0078739E"/>
    <w:rsid w:val="00792D25"/>
    <w:rsid w:val="00793A35"/>
    <w:rsid w:val="007950AF"/>
    <w:rsid w:val="00796841"/>
    <w:rsid w:val="00797A79"/>
    <w:rsid w:val="00797E18"/>
    <w:rsid w:val="007A03A8"/>
    <w:rsid w:val="007A175C"/>
    <w:rsid w:val="007A1F9B"/>
    <w:rsid w:val="007A2DBB"/>
    <w:rsid w:val="007A3B50"/>
    <w:rsid w:val="007A3F35"/>
    <w:rsid w:val="007A5891"/>
    <w:rsid w:val="007A78D3"/>
    <w:rsid w:val="007A7FBD"/>
    <w:rsid w:val="007B1AB6"/>
    <w:rsid w:val="007B4611"/>
    <w:rsid w:val="007B526F"/>
    <w:rsid w:val="007B5DEA"/>
    <w:rsid w:val="007B6FDF"/>
    <w:rsid w:val="007C16BE"/>
    <w:rsid w:val="007C42FB"/>
    <w:rsid w:val="007C5EEE"/>
    <w:rsid w:val="007C6313"/>
    <w:rsid w:val="007C6DFC"/>
    <w:rsid w:val="007D0EC3"/>
    <w:rsid w:val="007D4DDB"/>
    <w:rsid w:val="007D5479"/>
    <w:rsid w:val="007D5A0E"/>
    <w:rsid w:val="007D6F86"/>
    <w:rsid w:val="007D7186"/>
    <w:rsid w:val="007D7893"/>
    <w:rsid w:val="007D7B06"/>
    <w:rsid w:val="007E0511"/>
    <w:rsid w:val="007E06B4"/>
    <w:rsid w:val="007E0FEE"/>
    <w:rsid w:val="007E2217"/>
    <w:rsid w:val="007E2F24"/>
    <w:rsid w:val="007E43AA"/>
    <w:rsid w:val="007E4ABB"/>
    <w:rsid w:val="007E7071"/>
    <w:rsid w:val="007E7A22"/>
    <w:rsid w:val="007F0348"/>
    <w:rsid w:val="007F17A7"/>
    <w:rsid w:val="007F44AE"/>
    <w:rsid w:val="007F4827"/>
    <w:rsid w:val="007F6EEB"/>
    <w:rsid w:val="00801E49"/>
    <w:rsid w:val="00802130"/>
    <w:rsid w:val="008029E3"/>
    <w:rsid w:val="00803B47"/>
    <w:rsid w:val="00803F7B"/>
    <w:rsid w:val="008045A0"/>
    <w:rsid w:val="008046C4"/>
    <w:rsid w:val="00804AA6"/>
    <w:rsid w:val="00804F22"/>
    <w:rsid w:val="0081070B"/>
    <w:rsid w:val="00811926"/>
    <w:rsid w:val="008138F5"/>
    <w:rsid w:val="00814492"/>
    <w:rsid w:val="00815DB8"/>
    <w:rsid w:val="00817700"/>
    <w:rsid w:val="0081788B"/>
    <w:rsid w:val="00817967"/>
    <w:rsid w:val="00817A0C"/>
    <w:rsid w:val="00817C1B"/>
    <w:rsid w:val="00817F7F"/>
    <w:rsid w:val="0082000F"/>
    <w:rsid w:val="00820695"/>
    <w:rsid w:val="00821BE3"/>
    <w:rsid w:val="008247B9"/>
    <w:rsid w:val="008277B5"/>
    <w:rsid w:val="008304AD"/>
    <w:rsid w:val="00830765"/>
    <w:rsid w:val="00830B5E"/>
    <w:rsid w:val="008339F3"/>
    <w:rsid w:val="00833B3B"/>
    <w:rsid w:val="0083469F"/>
    <w:rsid w:val="00834CA7"/>
    <w:rsid w:val="00835267"/>
    <w:rsid w:val="00840CCA"/>
    <w:rsid w:val="00841B5D"/>
    <w:rsid w:val="00841CF8"/>
    <w:rsid w:val="00842BF2"/>
    <w:rsid w:val="00842F2E"/>
    <w:rsid w:val="00843208"/>
    <w:rsid w:val="008454B5"/>
    <w:rsid w:val="008470B8"/>
    <w:rsid w:val="00847661"/>
    <w:rsid w:val="0085196E"/>
    <w:rsid w:val="008526BD"/>
    <w:rsid w:val="00853764"/>
    <w:rsid w:val="00853B21"/>
    <w:rsid w:val="008548D0"/>
    <w:rsid w:val="00855AE9"/>
    <w:rsid w:val="00856B71"/>
    <w:rsid w:val="008573A3"/>
    <w:rsid w:val="00857991"/>
    <w:rsid w:val="00857C8F"/>
    <w:rsid w:val="008600F7"/>
    <w:rsid w:val="00860952"/>
    <w:rsid w:val="00862056"/>
    <w:rsid w:val="00863D90"/>
    <w:rsid w:val="008640F1"/>
    <w:rsid w:val="0086435F"/>
    <w:rsid w:val="00864828"/>
    <w:rsid w:val="0086486F"/>
    <w:rsid w:val="00865715"/>
    <w:rsid w:val="00870470"/>
    <w:rsid w:val="00871EB0"/>
    <w:rsid w:val="00871F01"/>
    <w:rsid w:val="0087625A"/>
    <w:rsid w:val="0087630A"/>
    <w:rsid w:val="00877A97"/>
    <w:rsid w:val="00877A98"/>
    <w:rsid w:val="00877E0C"/>
    <w:rsid w:val="0088252A"/>
    <w:rsid w:val="0088353E"/>
    <w:rsid w:val="00885163"/>
    <w:rsid w:val="00885BD7"/>
    <w:rsid w:val="00885CF4"/>
    <w:rsid w:val="00886265"/>
    <w:rsid w:val="00887278"/>
    <w:rsid w:val="008879A8"/>
    <w:rsid w:val="008926F0"/>
    <w:rsid w:val="0089594E"/>
    <w:rsid w:val="00897A2F"/>
    <w:rsid w:val="008A0DE1"/>
    <w:rsid w:val="008A124D"/>
    <w:rsid w:val="008A1B34"/>
    <w:rsid w:val="008A1FCA"/>
    <w:rsid w:val="008A2C88"/>
    <w:rsid w:val="008A3439"/>
    <w:rsid w:val="008A36E2"/>
    <w:rsid w:val="008A3713"/>
    <w:rsid w:val="008A3795"/>
    <w:rsid w:val="008A4605"/>
    <w:rsid w:val="008A4683"/>
    <w:rsid w:val="008A48D4"/>
    <w:rsid w:val="008A4D07"/>
    <w:rsid w:val="008B038D"/>
    <w:rsid w:val="008B274D"/>
    <w:rsid w:val="008B2B3C"/>
    <w:rsid w:val="008B399C"/>
    <w:rsid w:val="008B4AEC"/>
    <w:rsid w:val="008B4D82"/>
    <w:rsid w:val="008B5324"/>
    <w:rsid w:val="008B6492"/>
    <w:rsid w:val="008B78FD"/>
    <w:rsid w:val="008C3B2C"/>
    <w:rsid w:val="008C4B87"/>
    <w:rsid w:val="008C60AE"/>
    <w:rsid w:val="008C654D"/>
    <w:rsid w:val="008C672E"/>
    <w:rsid w:val="008C742D"/>
    <w:rsid w:val="008C74F6"/>
    <w:rsid w:val="008C7C1A"/>
    <w:rsid w:val="008D0276"/>
    <w:rsid w:val="008D1CCD"/>
    <w:rsid w:val="008D352F"/>
    <w:rsid w:val="008D3B49"/>
    <w:rsid w:val="008D42B2"/>
    <w:rsid w:val="008D79A9"/>
    <w:rsid w:val="008D7A2D"/>
    <w:rsid w:val="008E1212"/>
    <w:rsid w:val="008E1C53"/>
    <w:rsid w:val="008E1FC7"/>
    <w:rsid w:val="008E3297"/>
    <w:rsid w:val="008E3341"/>
    <w:rsid w:val="008E3345"/>
    <w:rsid w:val="008E3FF0"/>
    <w:rsid w:val="008E4804"/>
    <w:rsid w:val="008E4A0D"/>
    <w:rsid w:val="008E5272"/>
    <w:rsid w:val="008E734F"/>
    <w:rsid w:val="008E7D40"/>
    <w:rsid w:val="008E7EFF"/>
    <w:rsid w:val="008F1003"/>
    <w:rsid w:val="008F28E4"/>
    <w:rsid w:val="008F2DF9"/>
    <w:rsid w:val="008F46BF"/>
    <w:rsid w:val="008F4C0E"/>
    <w:rsid w:val="008F77AF"/>
    <w:rsid w:val="00900177"/>
    <w:rsid w:val="0090115D"/>
    <w:rsid w:val="009015B7"/>
    <w:rsid w:val="009029A0"/>
    <w:rsid w:val="0090368A"/>
    <w:rsid w:val="0090456D"/>
    <w:rsid w:val="0090686D"/>
    <w:rsid w:val="00907B6A"/>
    <w:rsid w:val="00910245"/>
    <w:rsid w:val="0091178C"/>
    <w:rsid w:val="009118B2"/>
    <w:rsid w:val="009121A5"/>
    <w:rsid w:val="00915C25"/>
    <w:rsid w:val="00916DF4"/>
    <w:rsid w:val="0091728D"/>
    <w:rsid w:val="0092075B"/>
    <w:rsid w:val="00922DFB"/>
    <w:rsid w:val="00924AD7"/>
    <w:rsid w:val="0092588A"/>
    <w:rsid w:val="00926B31"/>
    <w:rsid w:val="00930023"/>
    <w:rsid w:val="00930A3F"/>
    <w:rsid w:val="00931A2F"/>
    <w:rsid w:val="00931AA4"/>
    <w:rsid w:val="00932CAD"/>
    <w:rsid w:val="00933561"/>
    <w:rsid w:val="0093542A"/>
    <w:rsid w:val="0093616E"/>
    <w:rsid w:val="009361FF"/>
    <w:rsid w:val="009368EA"/>
    <w:rsid w:val="0094008F"/>
    <w:rsid w:val="009401E4"/>
    <w:rsid w:val="00940C4E"/>
    <w:rsid w:val="00941496"/>
    <w:rsid w:val="00941D02"/>
    <w:rsid w:val="0094291A"/>
    <w:rsid w:val="00944C3D"/>
    <w:rsid w:val="00945D35"/>
    <w:rsid w:val="009530C7"/>
    <w:rsid w:val="00953F96"/>
    <w:rsid w:val="00954182"/>
    <w:rsid w:val="00957456"/>
    <w:rsid w:val="00957A50"/>
    <w:rsid w:val="00961792"/>
    <w:rsid w:val="0096244E"/>
    <w:rsid w:val="00963910"/>
    <w:rsid w:val="009656EF"/>
    <w:rsid w:val="0097010C"/>
    <w:rsid w:val="009701C5"/>
    <w:rsid w:val="00970930"/>
    <w:rsid w:val="00972CAC"/>
    <w:rsid w:val="00973451"/>
    <w:rsid w:val="009739E6"/>
    <w:rsid w:val="00973CAD"/>
    <w:rsid w:val="00976EA3"/>
    <w:rsid w:val="00980A8D"/>
    <w:rsid w:val="00980E8D"/>
    <w:rsid w:val="00982509"/>
    <w:rsid w:val="00983056"/>
    <w:rsid w:val="00983975"/>
    <w:rsid w:val="00983DFB"/>
    <w:rsid w:val="0098437B"/>
    <w:rsid w:val="0098598C"/>
    <w:rsid w:val="00986F65"/>
    <w:rsid w:val="009901D0"/>
    <w:rsid w:val="009914FC"/>
    <w:rsid w:val="00991F3F"/>
    <w:rsid w:val="0099485C"/>
    <w:rsid w:val="00994B98"/>
    <w:rsid w:val="00996B8D"/>
    <w:rsid w:val="0099741A"/>
    <w:rsid w:val="00997535"/>
    <w:rsid w:val="00997F81"/>
    <w:rsid w:val="009A360F"/>
    <w:rsid w:val="009A4200"/>
    <w:rsid w:val="009A7550"/>
    <w:rsid w:val="009B07F6"/>
    <w:rsid w:val="009B272D"/>
    <w:rsid w:val="009B2BC1"/>
    <w:rsid w:val="009B4623"/>
    <w:rsid w:val="009B53AF"/>
    <w:rsid w:val="009B558F"/>
    <w:rsid w:val="009B55D0"/>
    <w:rsid w:val="009B6496"/>
    <w:rsid w:val="009B6541"/>
    <w:rsid w:val="009B72EA"/>
    <w:rsid w:val="009B76AC"/>
    <w:rsid w:val="009C222E"/>
    <w:rsid w:val="009C22D6"/>
    <w:rsid w:val="009C2DA1"/>
    <w:rsid w:val="009C36CA"/>
    <w:rsid w:val="009C381C"/>
    <w:rsid w:val="009C5250"/>
    <w:rsid w:val="009C5560"/>
    <w:rsid w:val="009C6B56"/>
    <w:rsid w:val="009C7699"/>
    <w:rsid w:val="009D1236"/>
    <w:rsid w:val="009D1525"/>
    <w:rsid w:val="009D18B8"/>
    <w:rsid w:val="009D1F8F"/>
    <w:rsid w:val="009D4962"/>
    <w:rsid w:val="009D5379"/>
    <w:rsid w:val="009D6AF9"/>
    <w:rsid w:val="009D6E63"/>
    <w:rsid w:val="009E0062"/>
    <w:rsid w:val="009E118C"/>
    <w:rsid w:val="009E1E71"/>
    <w:rsid w:val="009E451F"/>
    <w:rsid w:val="009E509C"/>
    <w:rsid w:val="009E7215"/>
    <w:rsid w:val="009F2DE1"/>
    <w:rsid w:val="009F3713"/>
    <w:rsid w:val="009F453D"/>
    <w:rsid w:val="009F5AAD"/>
    <w:rsid w:val="009F79B2"/>
    <w:rsid w:val="009F7D2B"/>
    <w:rsid w:val="00A00987"/>
    <w:rsid w:val="00A023C4"/>
    <w:rsid w:val="00A03034"/>
    <w:rsid w:val="00A03ED2"/>
    <w:rsid w:val="00A05DBA"/>
    <w:rsid w:val="00A064F1"/>
    <w:rsid w:val="00A07C25"/>
    <w:rsid w:val="00A103AA"/>
    <w:rsid w:val="00A10457"/>
    <w:rsid w:val="00A108CC"/>
    <w:rsid w:val="00A10A1C"/>
    <w:rsid w:val="00A10C5D"/>
    <w:rsid w:val="00A11235"/>
    <w:rsid w:val="00A11DDB"/>
    <w:rsid w:val="00A13266"/>
    <w:rsid w:val="00A1459A"/>
    <w:rsid w:val="00A16206"/>
    <w:rsid w:val="00A16EC7"/>
    <w:rsid w:val="00A1762E"/>
    <w:rsid w:val="00A20EC0"/>
    <w:rsid w:val="00A2173D"/>
    <w:rsid w:val="00A23AFE"/>
    <w:rsid w:val="00A255BB"/>
    <w:rsid w:val="00A26238"/>
    <w:rsid w:val="00A272BA"/>
    <w:rsid w:val="00A313FA"/>
    <w:rsid w:val="00A333E1"/>
    <w:rsid w:val="00A37661"/>
    <w:rsid w:val="00A40165"/>
    <w:rsid w:val="00A410BB"/>
    <w:rsid w:val="00A41928"/>
    <w:rsid w:val="00A43FA2"/>
    <w:rsid w:val="00A511B9"/>
    <w:rsid w:val="00A52683"/>
    <w:rsid w:val="00A52E7F"/>
    <w:rsid w:val="00A5401C"/>
    <w:rsid w:val="00A542AA"/>
    <w:rsid w:val="00A55902"/>
    <w:rsid w:val="00A56B6C"/>
    <w:rsid w:val="00A57078"/>
    <w:rsid w:val="00A573AC"/>
    <w:rsid w:val="00A61B93"/>
    <w:rsid w:val="00A63150"/>
    <w:rsid w:val="00A655A4"/>
    <w:rsid w:val="00A66A6B"/>
    <w:rsid w:val="00A678A9"/>
    <w:rsid w:val="00A7079F"/>
    <w:rsid w:val="00A70E0B"/>
    <w:rsid w:val="00A7123F"/>
    <w:rsid w:val="00A71466"/>
    <w:rsid w:val="00A71851"/>
    <w:rsid w:val="00A72CD1"/>
    <w:rsid w:val="00A7377B"/>
    <w:rsid w:val="00A7572F"/>
    <w:rsid w:val="00A759FF"/>
    <w:rsid w:val="00A761DC"/>
    <w:rsid w:val="00A7721D"/>
    <w:rsid w:val="00A773DB"/>
    <w:rsid w:val="00A80C13"/>
    <w:rsid w:val="00A82077"/>
    <w:rsid w:val="00A82855"/>
    <w:rsid w:val="00A842A8"/>
    <w:rsid w:val="00A851C9"/>
    <w:rsid w:val="00A85C71"/>
    <w:rsid w:val="00A86F14"/>
    <w:rsid w:val="00A90AE1"/>
    <w:rsid w:val="00A90C83"/>
    <w:rsid w:val="00A911C7"/>
    <w:rsid w:val="00A92109"/>
    <w:rsid w:val="00A932D6"/>
    <w:rsid w:val="00A93D7A"/>
    <w:rsid w:val="00A95273"/>
    <w:rsid w:val="00A96180"/>
    <w:rsid w:val="00A968EC"/>
    <w:rsid w:val="00A96A7C"/>
    <w:rsid w:val="00A96DA2"/>
    <w:rsid w:val="00A97B6C"/>
    <w:rsid w:val="00AA3F8B"/>
    <w:rsid w:val="00AA41E6"/>
    <w:rsid w:val="00AA427F"/>
    <w:rsid w:val="00AA44A2"/>
    <w:rsid w:val="00AA479F"/>
    <w:rsid w:val="00AA6075"/>
    <w:rsid w:val="00AA756B"/>
    <w:rsid w:val="00AA787D"/>
    <w:rsid w:val="00AB3117"/>
    <w:rsid w:val="00AB4550"/>
    <w:rsid w:val="00AB4EE9"/>
    <w:rsid w:val="00AB5390"/>
    <w:rsid w:val="00AB58AB"/>
    <w:rsid w:val="00AB5FDC"/>
    <w:rsid w:val="00AB72D7"/>
    <w:rsid w:val="00AC074B"/>
    <w:rsid w:val="00AC129B"/>
    <w:rsid w:val="00AC1310"/>
    <w:rsid w:val="00AC1B38"/>
    <w:rsid w:val="00AC54A3"/>
    <w:rsid w:val="00AC5725"/>
    <w:rsid w:val="00AC729F"/>
    <w:rsid w:val="00AD0B46"/>
    <w:rsid w:val="00AD17D1"/>
    <w:rsid w:val="00AD3705"/>
    <w:rsid w:val="00AD3FA9"/>
    <w:rsid w:val="00AD5073"/>
    <w:rsid w:val="00AD5E8C"/>
    <w:rsid w:val="00AD6284"/>
    <w:rsid w:val="00AD6A27"/>
    <w:rsid w:val="00AD7B22"/>
    <w:rsid w:val="00AE0862"/>
    <w:rsid w:val="00AE12FB"/>
    <w:rsid w:val="00AE18F3"/>
    <w:rsid w:val="00AE1F72"/>
    <w:rsid w:val="00AE433E"/>
    <w:rsid w:val="00AE5448"/>
    <w:rsid w:val="00AE68DB"/>
    <w:rsid w:val="00AF0ED1"/>
    <w:rsid w:val="00AF2260"/>
    <w:rsid w:val="00AF40BE"/>
    <w:rsid w:val="00AF437E"/>
    <w:rsid w:val="00AF4AAC"/>
    <w:rsid w:val="00AF5161"/>
    <w:rsid w:val="00AF5BC7"/>
    <w:rsid w:val="00B000F7"/>
    <w:rsid w:val="00B00545"/>
    <w:rsid w:val="00B006EE"/>
    <w:rsid w:val="00B02BB1"/>
    <w:rsid w:val="00B03F04"/>
    <w:rsid w:val="00B041D6"/>
    <w:rsid w:val="00B05466"/>
    <w:rsid w:val="00B05D6B"/>
    <w:rsid w:val="00B0686C"/>
    <w:rsid w:val="00B1554A"/>
    <w:rsid w:val="00B159DB"/>
    <w:rsid w:val="00B15F2E"/>
    <w:rsid w:val="00B16816"/>
    <w:rsid w:val="00B17E22"/>
    <w:rsid w:val="00B216BD"/>
    <w:rsid w:val="00B21752"/>
    <w:rsid w:val="00B2520B"/>
    <w:rsid w:val="00B253DD"/>
    <w:rsid w:val="00B255CF"/>
    <w:rsid w:val="00B2561C"/>
    <w:rsid w:val="00B262FA"/>
    <w:rsid w:val="00B26C39"/>
    <w:rsid w:val="00B26FD9"/>
    <w:rsid w:val="00B27B6C"/>
    <w:rsid w:val="00B27EC6"/>
    <w:rsid w:val="00B30FBE"/>
    <w:rsid w:val="00B33B1B"/>
    <w:rsid w:val="00B34D8A"/>
    <w:rsid w:val="00B35574"/>
    <w:rsid w:val="00B36BAD"/>
    <w:rsid w:val="00B37C0A"/>
    <w:rsid w:val="00B4103A"/>
    <w:rsid w:val="00B41968"/>
    <w:rsid w:val="00B438A0"/>
    <w:rsid w:val="00B43928"/>
    <w:rsid w:val="00B472EB"/>
    <w:rsid w:val="00B5145B"/>
    <w:rsid w:val="00B5286A"/>
    <w:rsid w:val="00B52E3D"/>
    <w:rsid w:val="00B53044"/>
    <w:rsid w:val="00B53E9E"/>
    <w:rsid w:val="00B552A9"/>
    <w:rsid w:val="00B552FF"/>
    <w:rsid w:val="00B5620F"/>
    <w:rsid w:val="00B567E3"/>
    <w:rsid w:val="00B56D54"/>
    <w:rsid w:val="00B57F64"/>
    <w:rsid w:val="00B60795"/>
    <w:rsid w:val="00B6183B"/>
    <w:rsid w:val="00B643A9"/>
    <w:rsid w:val="00B6453D"/>
    <w:rsid w:val="00B70291"/>
    <w:rsid w:val="00B716B4"/>
    <w:rsid w:val="00B7559D"/>
    <w:rsid w:val="00B75736"/>
    <w:rsid w:val="00B757C9"/>
    <w:rsid w:val="00B75950"/>
    <w:rsid w:val="00B75A6D"/>
    <w:rsid w:val="00B76E73"/>
    <w:rsid w:val="00B77931"/>
    <w:rsid w:val="00B80914"/>
    <w:rsid w:val="00B82A85"/>
    <w:rsid w:val="00B845A5"/>
    <w:rsid w:val="00B845D9"/>
    <w:rsid w:val="00B85B35"/>
    <w:rsid w:val="00B8654E"/>
    <w:rsid w:val="00B8684F"/>
    <w:rsid w:val="00B86ABE"/>
    <w:rsid w:val="00B879F0"/>
    <w:rsid w:val="00B90059"/>
    <w:rsid w:val="00B90CDB"/>
    <w:rsid w:val="00B926D5"/>
    <w:rsid w:val="00B92C01"/>
    <w:rsid w:val="00B9343F"/>
    <w:rsid w:val="00B94883"/>
    <w:rsid w:val="00B950DD"/>
    <w:rsid w:val="00B953B3"/>
    <w:rsid w:val="00B95AAB"/>
    <w:rsid w:val="00BA5217"/>
    <w:rsid w:val="00BA5D7D"/>
    <w:rsid w:val="00BA6FD3"/>
    <w:rsid w:val="00BA7AE5"/>
    <w:rsid w:val="00BB1244"/>
    <w:rsid w:val="00BB1BE0"/>
    <w:rsid w:val="00BB2519"/>
    <w:rsid w:val="00BB440B"/>
    <w:rsid w:val="00BB6AE5"/>
    <w:rsid w:val="00BB6ED2"/>
    <w:rsid w:val="00BB70D3"/>
    <w:rsid w:val="00BB733A"/>
    <w:rsid w:val="00BC02ED"/>
    <w:rsid w:val="00BC0F5C"/>
    <w:rsid w:val="00BC2758"/>
    <w:rsid w:val="00BC2CE1"/>
    <w:rsid w:val="00BC33AE"/>
    <w:rsid w:val="00BC5982"/>
    <w:rsid w:val="00BC74C4"/>
    <w:rsid w:val="00BD0343"/>
    <w:rsid w:val="00BD0363"/>
    <w:rsid w:val="00BD0DA6"/>
    <w:rsid w:val="00BD480D"/>
    <w:rsid w:val="00BD4E0E"/>
    <w:rsid w:val="00BD504F"/>
    <w:rsid w:val="00BD517D"/>
    <w:rsid w:val="00BD5BDF"/>
    <w:rsid w:val="00BD6345"/>
    <w:rsid w:val="00BD6994"/>
    <w:rsid w:val="00BE1037"/>
    <w:rsid w:val="00BE2F04"/>
    <w:rsid w:val="00BE459E"/>
    <w:rsid w:val="00BE54BF"/>
    <w:rsid w:val="00BE55BB"/>
    <w:rsid w:val="00BE67D1"/>
    <w:rsid w:val="00BF1AD4"/>
    <w:rsid w:val="00BF6CF6"/>
    <w:rsid w:val="00BF6E8C"/>
    <w:rsid w:val="00BF7BB0"/>
    <w:rsid w:val="00C02DD3"/>
    <w:rsid w:val="00C03BC4"/>
    <w:rsid w:val="00C04DDF"/>
    <w:rsid w:val="00C0552C"/>
    <w:rsid w:val="00C05B31"/>
    <w:rsid w:val="00C05E72"/>
    <w:rsid w:val="00C104CA"/>
    <w:rsid w:val="00C10523"/>
    <w:rsid w:val="00C10B74"/>
    <w:rsid w:val="00C11896"/>
    <w:rsid w:val="00C13F98"/>
    <w:rsid w:val="00C14197"/>
    <w:rsid w:val="00C15E49"/>
    <w:rsid w:val="00C20E09"/>
    <w:rsid w:val="00C21628"/>
    <w:rsid w:val="00C21AC1"/>
    <w:rsid w:val="00C242ED"/>
    <w:rsid w:val="00C24FF0"/>
    <w:rsid w:val="00C25EFE"/>
    <w:rsid w:val="00C2629A"/>
    <w:rsid w:val="00C26663"/>
    <w:rsid w:val="00C268AB"/>
    <w:rsid w:val="00C31AE9"/>
    <w:rsid w:val="00C31D16"/>
    <w:rsid w:val="00C32614"/>
    <w:rsid w:val="00C32646"/>
    <w:rsid w:val="00C32A6C"/>
    <w:rsid w:val="00C33F5A"/>
    <w:rsid w:val="00C40043"/>
    <w:rsid w:val="00C403C0"/>
    <w:rsid w:val="00C4233E"/>
    <w:rsid w:val="00C42928"/>
    <w:rsid w:val="00C4310F"/>
    <w:rsid w:val="00C4502E"/>
    <w:rsid w:val="00C46475"/>
    <w:rsid w:val="00C46E26"/>
    <w:rsid w:val="00C47848"/>
    <w:rsid w:val="00C47D87"/>
    <w:rsid w:val="00C50DA0"/>
    <w:rsid w:val="00C514CF"/>
    <w:rsid w:val="00C5152D"/>
    <w:rsid w:val="00C53E47"/>
    <w:rsid w:val="00C546E9"/>
    <w:rsid w:val="00C55460"/>
    <w:rsid w:val="00C600F0"/>
    <w:rsid w:val="00C60F8A"/>
    <w:rsid w:val="00C6158E"/>
    <w:rsid w:val="00C6295A"/>
    <w:rsid w:val="00C63CC0"/>
    <w:rsid w:val="00C65053"/>
    <w:rsid w:val="00C6521F"/>
    <w:rsid w:val="00C65E92"/>
    <w:rsid w:val="00C65F85"/>
    <w:rsid w:val="00C6609E"/>
    <w:rsid w:val="00C67C17"/>
    <w:rsid w:val="00C722BB"/>
    <w:rsid w:val="00C769BB"/>
    <w:rsid w:val="00C770EF"/>
    <w:rsid w:val="00C80D16"/>
    <w:rsid w:val="00C80D64"/>
    <w:rsid w:val="00C81271"/>
    <w:rsid w:val="00C83528"/>
    <w:rsid w:val="00C83A82"/>
    <w:rsid w:val="00C84808"/>
    <w:rsid w:val="00C8507E"/>
    <w:rsid w:val="00C8752E"/>
    <w:rsid w:val="00C87BBF"/>
    <w:rsid w:val="00C90305"/>
    <w:rsid w:val="00C90AED"/>
    <w:rsid w:val="00C95DCC"/>
    <w:rsid w:val="00C97805"/>
    <w:rsid w:val="00CA2A0F"/>
    <w:rsid w:val="00CA2E05"/>
    <w:rsid w:val="00CA2EAC"/>
    <w:rsid w:val="00CA394A"/>
    <w:rsid w:val="00CA4FB3"/>
    <w:rsid w:val="00CA6B8E"/>
    <w:rsid w:val="00CA6C59"/>
    <w:rsid w:val="00CA7750"/>
    <w:rsid w:val="00CA77CD"/>
    <w:rsid w:val="00CB075C"/>
    <w:rsid w:val="00CB0D6E"/>
    <w:rsid w:val="00CB13B7"/>
    <w:rsid w:val="00CB2546"/>
    <w:rsid w:val="00CB41CD"/>
    <w:rsid w:val="00CB4323"/>
    <w:rsid w:val="00CB5F8A"/>
    <w:rsid w:val="00CB65D7"/>
    <w:rsid w:val="00CB7356"/>
    <w:rsid w:val="00CC17FD"/>
    <w:rsid w:val="00CC1EA0"/>
    <w:rsid w:val="00CC2BC0"/>
    <w:rsid w:val="00CC2DDF"/>
    <w:rsid w:val="00CC2E26"/>
    <w:rsid w:val="00CC4450"/>
    <w:rsid w:val="00CC46E1"/>
    <w:rsid w:val="00CC5D77"/>
    <w:rsid w:val="00CC6FFA"/>
    <w:rsid w:val="00CC7495"/>
    <w:rsid w:val="00CD00F0"/>
    <w:rsid w:val="00CD0E50"/>
    <w:rsid w:val="00CD145F"/>
    <w:rsid w:val="00CD2246"/>
    <w:rsid w:val="00CD235F"/>
    <w:rsid w:val="00CD2B11"/>
    <w:rsid w:val="00CD398E"/>
    <w:rsid w:val="00CD5E99"/>
    <w:rsid w:val="00CD5FB0"/>
    <w:rsid w:val="00CD60CD"/>
    <w:rsid w:val="00CD689C"/>
    <w:rsid w:val="00CE0755"/>
    <w:rsid w:val="00CE1AA9"/>
    <w:rsid w:val="00CE4780"/>
    <w:rsid w:val="00CE77D3"/>
    <w:rsid w:val="00CF1110"/>
    <w:rsid w:val="00CF312C"/>
    <w:rsid w:val="00CF387A"/>
    <w:rsid w:val="00CF44C7"/>
    <w:rsid w:val="00CF44EF"/>
    <w:rsid w:val="00CF4BF6"/>
    <w:rsid w:val="00CF5CAC"/>
    <w:rsid w:val="00CF64D1"/>
    <w:rsid w:val="00CF6810"/>
    <w:rsid w:val="00CF7218"/>
    <w:rsid w:val="00D007D6"/>
    <w:rsid w:val="00D008AD"/>
    <w:rsid w:val="00D01C27"/>
    <w:rsid w:val="00D03F93"/>
    <w:rsid w:val="00D04A79"/>
    <w:rsid w:val="00D07668"/>
    <w:rsid w:val="00D100BB"/>
    <w:rsid w:val="00D10800"/>
    <w:rsid w:val="00D10FD1"/>
    <w:rsid w:val="00D11903"/>
    <w:rsid w:val="00D12B13"/>
    <w:rsid w:val="00D1335C"/>
    <w:rsid w:val="00D13D7F"/>
    <w:rsid w:val="00D15D03"/>
    <w:rsid w:val="00D16C68"/>
    <w:rsid w:val="00D17C35"/>
    <w:rsid w:val="00D17C68"/>
    <w:rsid w:val="00D20B15"/>
    <w:rsid w:val="00D21406"/>
    <w:rsid w:val="00D2182B"/>
    <w:rsid w:val="00D2213F"/>
    <w:rsid w:val="00D224ED"/>
    <w:rsid w:val="00D2360D"/>
    <w:rsid w:val="00D238EB"/>
    <w:rsid w:val="00D2565F"/>
    <w:rsid w:val="00D26116"/>
    <w:rsid w:val="00D2617F"/>
    <w:rsid w:val="00D27EA4"/>
    <w:rsid w:val="00D3036B"/>
    <w:rsid w:val="00D331E5"/>
    <w:rsid w:val="00D35B95"/>
    <w:rsid w:val="00D444DC"/>
    <w:rsid w:val="00D45898"/>
    <w:rsid w:val="00D5020D"/>
    <w:rsid w:val="00D51BEF"/>
    <w:rsid w:val="00D51E0E"/>
    <w:rsid w:val="00D52361"/>
    <w:rsid w:val="00D52E82"/>
    <w:rsid w:val="00D52F61"/>
    <w:rsid w:val="00D530B1"/>
    <w:rsid w:val="00D53843"/>
    <w:rsid w:val="00D53A52"/>
    <w:rsid w:val="00D53AB0"/>
    <w:rsid w:val="00D540C9"/>
    <w:rsid w:val="00D5452E"/>
    <w:rsid w:val="00D5455B"/>
    <w:rsid w:val="00D54C28"/>
    <w:rsid w:val="00D56B19"/>
    <w:rsid w:val="00D57D8C"/>
    <w:rsid w:val="00D57DF7"/>
    <w:rsid w:val="00D6204C"/>
    <w:rsid w:val="00D620D7"/>
    <w:rsid w:val="00D630C3"/>
    <w:rsid w:val="00D67373"/>
    <w:rsid w:val="00D67AB9"/>
    <w:rsid w:val="00D70E05"/>
    <w:rsid w:val="00D71442"/>
    <w:rsid w:val="00D73E9F"/>
    <w:rsid w:val="00D75058"/>
    <w:rsid w:val="00D76DDE"/>
    <w:rsid w:val="00D77012"/>
    <w:rsid w:val="00D80311"/>
    <w:rsid w:val="00D815BC"/>
    <w:rsid w:val="00D81947"/>
    <w:rsid w:val="00D83CAA"/>
    <w:rsid w:val="00D858EA"/>
    <w:rsid w:val="00D85C84"/>
    <w:rsid w:val="00D8651E"/>
    <w:rsid w:val="00D904DB"/>
    <w:rsid w:val="00D9281C"/>
    <w:rsid w:val="00D942EB"/>
    <w:rsid w:val="00D95745"/>
    <w:rsid w:val="00D97955"/>
    <w:rsid w:val="00DA115D"/>
    <w:rsid w:val="00DA16AF"/>
    <w:rsid w:val="00DA5040"/>
    <w:rsid w:val="00DA52D9"/>
    <w:rsid w:val="00DA770E"/>
    <w:rsid w:val="00DB1007"/>
    <w:rsid w:val="00DB3D05"/>
    <w:rsid w:val="00DB3E84"/>
    <w:rsid w:val="00DB3E97"/>
    <w:rsid w:val="00DB4460"/>
    <w:rsid w:val="00DB49A2"/>
    <w:rsid w:val="00DB51B3"/>
    <w:rsid w:val="00DB5251"/>
    <w:rsid w:val="00DB764B"/>
    <w:rsid w:val="00DB7DA8"/>
    <w:rsid w:val="00DC0B45"/>
    <w:rsid w:val="00DC1AEC"/>
    <w:rsid w:val="00DC6679"/>
    <w:rsid w:val="00DD0278"/>
    <w:rsid w:val="00DD0827"/>
    <w:rsid w:val="00DD106A"/>
    <w:rsid w:val="00DD1207"/>
    <w:rsid w:val="00DD6EB4"/>
    <w:rsid w:val="00DD7B80"/>
    <w:rsid w:val="00DD7BE0"/>
    <w:rsid w:val="00DE0B0F"/>
    <w:rsid w:val="00DE120B"/>
    <w:rsid w:val="00DE1B1E"/>
    <w:rsid w:val="00DE1B2D"/>
    <w:rsid w:val="00DE2481"/>
    <w:rsid w:val="00DE27D1"/>
    <w:rsid w:val="00DE30DB"/>
    <w:rsid w:val="00DE519E"/>
    <w:rsid w:val="00DE5313"/>
    <w:rsid w:val="00DE5ADA"/>
    <w:rsid w:val="00DE64B1"/>
    <w:rsid w:val="00DE65DA"/>
    <w:rsid w:val="00DE6B73"/>
    <w:rsid w:val="00DE6C8F"/>
    <w:rsid w:val="00DE7AC8"/>
    <w:rsid w:val="00DF0069"/>
    <w:rsid w:val="00DF0658"/>
    <w:rsid w:val="00DF29B3"/>
    <w:rsid w:val="00DF3913"/>
    <w:rsid w:val="00DF3AB4"/>
    <w:rsid w:val="00DF423B"/>
    <w:rsid w:val="00DF523E"/>
    <w:rsid w:val="00DF5A88"/>
    <w:rsid w:val="00DF6CC4"/>
    <w:rsid w:val="00E002CE"/>
    <w:rsid w:val="00E003B5"/>
    <w:rsid w:val="00E00EE1"/>
    <w:rsid w:val="00E013CA"/>
    <w:rsid w:val="00E02598"/>
    <w:rsid w:val="00E025E9"/>
    <w:rsid w:val="00E03F1B"/>
    <w:rsid w:val="00E0534C"/>
    <w:rsid w:val="00E06932"/>
    <w:rsid w:val="00E0710D"/>
    <w:rsid w:val="00E07C1D"/>
    <w:rsid w:val="00E10243"/>
    <w:rsid w:val="00E102F6"/>
    <w:rsid w:val="00E104B7"/>
    <w:rsid w:val="00E116D5"/>
    <w:rsid w:val="00E11786"/>
    <w:rsid w:val="00E12145"/>
    <w:rsid w:val="00E12420"/>
    <w:rsid w:val="00E12861"/>
    <w:rsid w:val="00E15AB3"/>
    <w:rsid w:val="00E15FB2"/>
    <w:rsid w:val="00E16525"/>
    <w:rsid w:val="00E17385"/>
    <w:rsid w:val="00E17D32"/>
    <w:rsid w:val="00E21C68"/>
    <w:rsid w:val="00E220E6"/>
    <w:rsid w:val="00E22879"/>
    <w:rsid w:val="00E2404D"/>
    <w:rsid w:val="00E24E79"/>
    <w:rsid w:val="00E30829"/>
    <w:rsid w:val="00E30AD4"/>
    <w:rsid w:val="00E30E8B"/>
    <w:rsid w:val="00E31645"/>
    <w:rsid w:val="00E344D2"/>
    <w:rsid w:val="00E407A6"/>
    <w:rsid w:val="00E41F75"/>
    <w:rsid w:val="00E42A9B"/>
    <w:rsid w:val="00E43DA2"/>
    <w:rsid w:val="00E440FE"/>
    <w:rsid w:val="00E44F9E"/>
    <w:rsid w:val="00E454DC"/>
    <w:rsid w:val="00E469D3"/>
    <w:rsid w:val="00E4764C"/>
    <w:rsid w:val="00E50A05"/>
    <w:rsid w:val="00E52172"/>
    <w:rsid w:val="00E530E9"/>
    <w:rsid w:val="00E53D45"/>
    <w:rsid w:val="00E547FE"/>
    <w:rsid w:val="00E554FC"/>
    <w:rsid w:val="00E55DEE"/>
    <w:rsid w:val="00E613C3"/>
    <w:rsid w:val="00E61680"/>
    <w:rsid w:val="00E6183A"/>
    <w:rsid w:val="00E61BAE"/>
    <w:rsid w:val="00E62B38"/>
    <w:rsid w:val="00E6397C"/>
    <w:rsid w:val="00E65132"/>
    <w:rsid w:val="00E65457"/>
    <w:rsid w:val="00E662A3"/>
    <w:rsid w:val="00E662C1"/>
    <w:rsid w:val="00E6786F"/>
    <w:rsid w:val="00E718BC"/>
    <w:rsid w:val="00E71CC7"/>
    <w:rsid w:val="00E729FC"/>
    <w:rsid w:val="00E74BE3"/>
    <w:rsid w:val="00E74D98"/>
    <w:rsid w:val="00E7539F"/>
    <w:rsid w:val="00E7641A"/>
    <w:rsid w:val="00E76CA3"/>
    <w:rsid w:val="00E810F7"/>
    <w:rsid w:val="00E8238A"/>
    <w:rsid w:val="00E83421"/>
    <w:rsid w:val="00E8590A"/>
    <w:rsid w:val="00E876BF"/>
    <w:rsid w:val="00E90724"/>
    <w:rsid w:val="00E9200C"/>
    <w:rsid w:val="00E92255"/>
    <w:rsid w:val="00E929D1"/>
    <w:rsid w:val="00E92ACB"/>
    <w:rsid w:val="00E92DE6"/>
    <w:rsid w:val="00E940B1"/>
    <w:rsid w:val="00E942C0"/>
    <w:rsid w:val="00E94DBA"/>
    <w:rsid w:val="00E95317"/>
    <w:rsid w:val="00E9755B"/>
    <w:rsid w:val="00E97AD7"/>
    <w:rsid w:val="00EA06AD"/>
    <w:rsid w:val="00EA0A9E"/>
    <w:rsid w:val="00EA1B93"/>
    <w:rsid w:val="00EA26ED"/>
    <w:rsid w:val="00EA310C"/>
    <w:rsid w:val="00EA35E6"/>
    <w:rsid w:val="00EA5130"/>
    <w:rsid w:val="00EB1F41"/>
    <w:rsid w:val="00EB2850"/>
    <w:rsid w:val="00EB296F"/>
    <w:rsid w:val="00EB2E15"/>
    <w:rsid w:val="00EB3097"/>
    <w:rsid w:val="00EB45AE"/>
    <w:rsid w:val="00EB4612"/>
    <w:rsid w:val="00EB4A3A"/>
    <w:rsid w:val="00EB72BD"/>
    <w:rsid w:val="00EC0204"/>
    <w:rsid w:val="00EC3C7C"/>
    <w:rsid w:val="00EC4F40"/>
    <w:rsid w:val="00EC7531"/>
    <w:rsid w:val="00ED0462"/>
    <w:rsid w:val="00ED18DF"/>
    <w:rsid w:val="00ED6CF5"/>
    <w:rsid w:val="00ED6E69"/>
    <w:rsid w:val="00ED7DB2"/>
    <w:rsid w:val="00EE0E4F"/>
    <w:rsid w:val="00EE0F3E"/>
    <w:rsid w:val="00EE2EFC"/>
    <w:rsid w:val="00EE37B0"/>
    <w:rsid w:val="00EE434E"/>
    <w:rsid w:val="00EE6D7F"/>
    <w:rsid w:val="00EF0331"/>
    <w:rsid w:val="00EF19D5"/>
    <w:rsid w:val="00EF590C"/>
    <w:rsid w:val="00EF6461"/>
    <w:rsid w:val="00EF66C1"/>
    <w:rsid w:val="00EF6D67"/>
    <w:rsid w:val="00EF7D76"/>
    <w:rsid w:val="00F00914"/>
    <w:rsid w:val="00F01D13"/>
    <w:rsid w:val="00F03E54"/>
    <w:rsid w:val="00F06128"/>
    <w:rsid w:val="00F10D05"/>
    <w:rsid w:val="00F12B32"/>
    <w:rsid w:val="00F13381"/>
    <w:rsid w:val="00F13AE0"/>
    <w:rsid w:val="00F13F0D"/>
    <w:rsid w:val="00F14FBE"/>
    <w:rsid w:val="00F218C2"/>
    <w:rsid w:val="00F21A5F"/>
    <w:rsid w:val="00F234F0"/>
    <w:rsid w:val="00F24451"/>
    <w:rsid w:val="00F24C00"/>
    <w:rsid w:val="00F27D2E"/>
    <w:rsid w:val="00F30640"/>
    <w:rsid w:val="00F31AE6"/>
    <w:rsid w:val="00F32742"/>
    <w:rsid w:val="00F330AB"/>
    <w:rsid w:val="00F36775"/>
    <w:rsid w:val="00F376BC"/>
    <w:rsid w:val="00F37EA1"/>
    <w:rsid w:val="00F4058F"/>
    <w:rsid w:val="00F41902"/>
    <w:rsid w:val="00F41E26"/>
    <w:rsid w:val="00F426BB"/>
    <w:rsid w:val="00F4327A"/>
    <w:rsid w:val="00F442D6"/>
    <w:rsid w:val="00F45C98"/>
    <w:rsid w:val="00F478C4"/>
    <w:rsid w:val="00F479D4"/>
    <w:rsid w:val="00F50E10"/>
    <w:rsid w:val="00F5108F"/>
    <w:rsid w:val="00F510B9"/>
    <w:rsid w:val="00F52167"/>
    <w:rsid w:val="00F53008"/>
    <w:rsid w:val="00F55782"/>
    <w:rsid w:val="00F60A09"/>
    <w:rsid w:val="00F6144E"/>
    <w:rsid w:val="00F6185F"/>
    <w:rsid w:val="00F61E37"/>
    <w:rsid w:val="00F62B61"/>
    <w:rsid w:val="00F62DA1"/>
    <w:rsid w:val="00F633A3"/>
    <w:rsid w:val="00F63683"/>
    <w:rsid w:val="00F645E4"/>
    <w:rsid w:val="00F646E9"/>
    <w:rsid w:val="00F64E99"/>
    <w:rsid w:val="00F64F7E"/>
    <w:rsid w:val="00F663B7"/>
    <w:rsid w:val="00F668D5"/>
    <w:rsid w:val="00F66A38"/>
    <w:rsid w:val="00F7008E"/>
    <w:rsid w:val="00F70F07"/>
    <w:rsid w:val="00F71A71"/>
    <w:rsid w:val="00F72363"/>
    <w:rsid w:val="00F733B4"/>
    <w:rsid w:val="00F73C55"/>
    <w:rsid w:val="00F758D0"/>
    <w:rsid w:val="00F77551"/>
    <w:rsid w:val="00F80758"/>
    <w:rsid w:val="00F81DF2"/>
    <w:rsid w:val="00F828AD"/>
    <w:rsid w:val="00F842DE"/>
    <w:rsid w:val="00F86BC3"/>
    <w:rsid w:val="00F87841"/>
    <w:rsid w:val="00F87FF2"/>
    <w:rsid w:val="00F91BA1"/>
    <w:rsid w:val="00F92479"/>
    <w:rsid w:val="00F92963"/>
    <w:rsid w:val="00F92C8F"/>
    <w:rsid w:val="00F95880"/>
    <w:rsid w:val="00F95F98"/>
    <w:rsid w:val="00F968CA"/>
    <w:rsid w:val="00F96AC0"/>
    <w:rsid w:val="00F97669"/>
    <w:rsid w:val="00F97EDE"/>
    <w:rsid w:val="00FA0CAB"/>
    <w:rsid w:val="00FA104A"/>
    <w:rsid w:val="00FA1AE3"/>
    <w:rsid w:val="00FA2BBD"/>
    <w:rsid w:val="00FA39E1"/>
    <w:rsid w:val="00FA3E1F"/>
    <w:rsid w:val="00FA443E"/>
    <w:rsid w:val="00FB555D"/>
    <w:rsid w:val="00FB5A8E"/>
    <w:rsid w:val="00FB652B"/>
    <w:rsid w:val="00FB7F86"/>
    <w:rsid w:val="00FC1056"/>
    <w:rsid w:val="00FC2467"/>
    <w:rsid w:val="00FC313C"/>
    <w:rsid w:val="00FC40F9"/>
    <w:rsid w:val="00FC523D"/>
    <w:rsid w:val="00FC606B"/>
    <w:rsid w:val="00FC6393"/>
    <w:rsid w:val="00FC6ACF"/>
    <w:rsid w:val="00FC6F1B"/>
    <w:rsid w:val="00FC6FDF"/>
    <w:rsid w:val="00FD0960"/>
    <w:rsid w:val="00FD0DEA"/>
    <w:rsid w:val="00FD2873"/>
    <w:rsid w:val="00FD314E"/>
    <w:rsid w:val="00FD34BF"/>
    <w:rsid w:val="00FD38A7"/>
    <w:rsid w:val="00FD3C32"/>
    <w:rsid w:val="00FD454C"/>
    <w:rsid w:val="00FD5AAD"/>
    <w:rsid w:val="00FD65D2"/>
    <w:rsid w:val="00FD6AC2"/>
    <w:rsid w:val="00FD7225"/>
    <w:rsid w:val="00FD7EC1"/>
    <w:rsid w:val="00FE0AE3"/>
    <w:rsid w:val="00FE3A50"/>
    <w:rsid w:val="00FE46A7"/>
    <w:rsid w:val="00FE4F67"/>
    <w:rsid w:val="00FE524E"/>
    <w:rsid w:val="00FE6BE6"/>
    <w:rsid w:val="00FE71AF"/>
    <w:rsid w:val="00FE7CC6"/>
    <w:rsid w:val="00FF0EEA"/>
    <w:rsid w:val="00FF1649"/>
    <w:rsid w:val="00FF16BC"/>
    <w:rsid w:val="00FF1B9C"/>
    <w:rsid w:val="00FF295F"/>
    <w:rsid w:val="00FF2F08"/>
    <w:rsid w:val="00FF49E3"/>
    <w:rsid w:val="00FF5F1A"/>
    <w:rsid w:val="00FF69C9"/>
    <w:rsid w:val="00FF776E"/>
    <w:rsid w:val="00FF78AE"/>
    <w:rsid w:val="00FF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69D4A"/>
  <w15:chartTrackingRefBased/>
  <w15:docId w15:val="{DC2AED81-CE5E-4CC2-844E-73761190C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6E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E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E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E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E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E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E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E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E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E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E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E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E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E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E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E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E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E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E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6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E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6E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E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6E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E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6E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E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E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EA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36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</dc:creator>
  <cp:keywords/>
  <dc:description/>
  <cp:lastModifiedBy>Author</cp:lastModifiedBy>
  <cp:revision>2</cp:revision>
  <dcterms:created xsi:type="dcterms:W3CDTF">2026-02-26T16:34:00Z</dcterms:created>
  <dcterms:modified xsi:type="dcterms:W3CDTF">2026-06-30T13:48:00Z</dcterms:modified>
</cp:coreProperties>
</file>